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0A30EE6" w14:textId="77777777" w:rsidR="002B1EE9" w:rsidRPr="00DB3609" w:rsidRDefault="00723D9A" w:rsidP="00910CAA">
      <w:pPr>
        <w:spacing w:after="6" w:line="360" w:lineRule="auto"/>
        <w:ind w:right="15"/>
        <w:jc w:val="both"/>
        <w:rPr>
          <w:b/>
          <w:iCs/>
          <w:color w:val="auto"/>
          <w:szCs w:val="20"/>
          <w:lang w:val="en-GB"/>
        </w:rPr>
      </w:pPr>
      <w:r w:rsidRPr="00DB3609">
        <w:rPr>
          <w:b/>
          <w:iCs/>
          <w:color w:val="auto"/>
          <w:szCs w:val="20"/>
          <w:lang w:val="en-GB"/>
        </w:rPr>
        <w:t>Supplementary material</w:t>
      </w:r>
    </w:p>
    <w:p w14:paraId="7A7F5329" w14:textId="77777777" w:rsidR="002B1EE9" w:rsidRPr="00DB3609" w:rsidRDefault="00723D9A">
      <w:pPr>
        <w:spacing w:after="6" w:line="360" w:lineRule="auto"/>
        <w:ind w:right="15"/>
        <w:jc w:val="both"/>
        <w:rPr>
          <w:color w:val="auto"/>
          <w:lang w:val="en-GB"/>
        </w:rPr>
      </w:pPr>
      <w:r w:rsidRPr="00DB3609">
        <w:rPr>
          <w:color w:val="auto"/>
          <w:lang w:val="en-GB"/>
        </w:rPr>
        <w:t xml:space="preserve">Supplemental table 1. Clinical, demographic biochemical, CCM and SD-OCT parameters and genotype distribution subjects include in the final study sample and excluded subjects. </w:t>
      </w:r>
    </w:p>
    <w:tbl>
      <w:tblPr>
        <w:tblW w:w="9442" w:type="dxa"/>
        <w:jc w:val="center"/>
        <w:tblBorders>
          <w:bottom w:val="single" w:sz="4" w:space="0" w:color="000001"/>
          <w:insideH w:val="single" w:sz="4" w:space="0" w:color="000001"/>
        </w:tblBorders>
        <w:tblLook w:val="0000" w:firstRow="0" w:lastRow="0" w:firstColumn="0" w:lastColumn="0" w:noHBand="0" w:noVBand="0"/>
      </w:tblPr>
      <w:tblGrid>
        <w:gridCol w:w="3021"/>
        <w:gridCol w:w="1843"/>
        <w:gridCol w:w="1985"/>
        <w:gridCol w:w="708"/>
        <w:gridCol w:w="1885"/>
      </w:tblGrid>
      <w:tr w:rsidR="002B1EE9" w:rsidRPr="00DB3609" w14:paraId="71F1D0C0" w14:textId="77777777">
        <w:trPr>
          <w:trHeight w:hRule="exact" w:val="277"/>
          <w:jc w:val="center"/>
        </w:trPr>
        <w:tc>
          <w:tcPr>
            <w:tcW w:w="3021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01A64249" w14:textId="77777777" w:rsidR="002B1EE9" w:rsidRPr="00DB3609" w:rsidRDefault="002B1EE9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2499DB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</w:rPr>
            </w:pPr>
            <w:r w:rsidRPr="00DB3609">
              <w:rPr>
                <w:b/>
                <w:bCs/>
                <w:color w:val="auto"/>
                <w:sz w:val="16"/>
                <w:szCs w:val="16"/>
                <w:lang w:val="en-GB"/>
              </w:rPr>
              <w:t>Study sample</w:t>
            </w:r>
            <w:r w:rsidRPr="00DB3609">
              <w:rPr>
                <w:color w:val="auto"/>
              </w:rPr>
              <w:t xml:space="preserve"> </w:t>
            </w:r>
            <w:r w:rsidRPr="00DB3609">
              <w:rPr>
                <w:b/>
                <w:bCs/>
                <w:color w:val="auto"/>
                <w:sz w:val="16"/>
                <w:szCs w:val="16"/>
              </w:rPr>
              <w:t>(n= 14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D3391D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b/>
                <w:bCs/>
                <w:color w:val="auto"/>
                <w:sz w:val="16"/>
                <w:szCs w:val="16"/>
                <w:lang w:val="en-GB"/>
              </w:rPr>
            </w:pPr>
            <w:r w:rsidRPr="00DB3609">
              <w:rPr>
                <w:b/>
                <w:bCs/>
                <w:color w:val="auto"/>
                <w:sz w:val="16"/>
                <w:szCs w:val="16"/>
                <w:lang w:val="en-GB"/>
              </w:rPr>
              <w:t>Excluded subjects (n=10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E6E40F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</w:rPr>
            </w:pPr>
            <w:r w:rsidRPr="00DB3609">
              <w:rPr>
                <w:b/>
                <w:bCs/>
                <w:i/>
                <w:color w:val="auto"/>
                <w:sz w:val="16"/>
                <w:szCs w:val="16"/>
              </w:rPr>
              <w:t>P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C014FB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b/>
                <w:bCs/>
                <w:i/>
                <w:color w:val="auto"/>
                <w:sz w:val="16"/>
                <w:szCs w:val="16"/>
              </w:rPr>
            </w:pPr>
            <w:r w:rsidRPr="00DB3609">
              <w:rPr>
                <w:b/>
                <w:bCs/>
                <w:color w:val="auto"/>
                <w:sz w:val="16"/>
                <w:szCs w:val="16"/>
                <w:lang w:val="en-GB"/>
              </w:rPr>
              <w:t>Total sample (n=150)</w:t>
            </w:r>
          </w:p>
        </w:tc>
      </w:tr>
      <w:tr w:rsidR="002B1EE9" w:rsidRPr="00DB3609" w14:paraId="1402D8A1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4E24158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Gender (m/f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6F1C6E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72 / 68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4676D86" w14:textId="77777777" w:rsidR="002B1EE9" w:rsidRPr="00DB3609" w:rsidRDefault="00723D9A">
            <w:pPr>
              <w:snapToGrid w:val="0"/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5/5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EE1619A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93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76A4C6E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77 / 73</w:t>
            </w:r>
          </w:p>
        </w:tc>
      </w:tr>
      <w:tr w:rsidR="002B1EE9" w:rsidRPr="00DB3609" w14:paraId="74D8015D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C3D4299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Pubertal status (pubertal/</w:t>
            </w:r>
            <w:proofErr w:type="spellStart"/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postpubertal</w:t>
            </w:r>
            <w:proofErr w:type="spellEnd"/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530C491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0 / 110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AF1D87A" w14:textId="77777777" w:rsidR="002B1EE9" w:rsidRPr="00DB3609" w:rsidRDefault="00723D9A">
            <w:pPr>
              <w:snapToGrid w:val="0"/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4/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B0A861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7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DC68B39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4 / 116</w:t>
            </w:r>
          </w:p>
        </w:tc>
      </w:tr>
      <w:tr w:rsidR="002B1EE9" w:rsidRPr="00DB3609" w14:paraId="6ED2B89C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DB95023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9441239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7.0 (4.9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37C07CB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5.9 (4.1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843F6F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1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659A06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6.6 (4.0)</w:t>
            </w:r>
          </w:p>
        </w:tc>
      </w:tr>
      <w:tr w:rsidR="002B1EE9" w:rsidRPr="00DB3609" w14:paraId="04073711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501301C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Age at onset (years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99F6A54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7.7 (3.6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3BEEF49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7.3 (4.1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EEE8408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68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4C0FCE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7.5 (3.6)</w:t>
            </w:r>
          </w:p>
        </w:tc>
      </w:tr>
      <w:tr w:rsidR="002B1EE9" w:rsidRPr="00DB3609" w14:paraId="0535F39F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3D849DD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Diabetes duration (years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B967016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9.3 (5.5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556DCC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8.5 (4.2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0617206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9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56029F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8.7 (4.2)</w:t>
            </w:r>
          </w:p>
        </w:tc>
      </w:tr>
      <w:tr w:rsidR="002B1EE9" w:rsidRPr="00DB3609" w14:paraId="3312BD3C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1CFD1FD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Height (cm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CB7855E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64.7 (10.7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784324E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61.9 (11.7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58AABE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36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3F2C23F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64.7 (10.8)</w:t>
            </w:r>
          </w:p>
        </w:tc>
      </w:tr>
      <w:tr w:rsidR="002B1EE9" w:rsidRPr="00DB3609" w14:paraId="44529F2B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0F2722C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Weight (kg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012F7D9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60.5 (14.7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2BB0F09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59.3 (17.5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D3C7F86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7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4F4F473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60.5 (14.5)</w:t>
            </w:r>
          </w:p>
        </w:tc>
      </w:tr>
      <w:tr w:rsidR="002B1EE9" w:rsidRPr="00DB3609" w14:paraId="2E309227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0B101B9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BMI [kg x (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US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]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19BEC87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2.0 (3.8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5CDB41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2.1 (4.2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83716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90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0A3924E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2.0 (3.8)</w:t>
            </w:r>
          </w:p>
        </w:tc>
      </w:tr>
      <w:tr w:rsidR="002B1EE9" w:rsidRPr="00DB3609" w14:paraId="0326CC7A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863B784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BMI [kg x (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US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] percentile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483F228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61.1 (26.8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4EDD30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62.2 (29.5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2C4AB7A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67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DF3203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61.2 (27.4)</w:t>
            </w:r>
          </w:p>
        </w:tc>
      </w:tr>
      <w:tr w:rsidR="002B1EE9" w:rsidRPr="00DB3609" w14:paraId="3CD36843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27F122E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SBP (mmHg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E9287B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08.6 (8.4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EC2E93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09.3 (12.4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67ADDAA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9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296C36A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08.9 (8.7)</w:t>
            </w:r>
          </w:p>
        </w:tc>
      </w:tr>
      <w:tr w:rsidR="002B1EE9" w:rsidRPr="00DB3609" w14:paraId="09D62334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553B95F" w14:textId="77777777" w:rsidR="002B1EE9" w:rsidRPr="00DB3609" w:rsidRDefault="00723D9A">
            <w:pPr>
              <w:spacing w:after="6" w:line="360" w:lineRule="auto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SBP (percentile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7FB1B9F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8.0 (24.6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75F7FC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42.1 (29.5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5B4AC2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5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F3E7332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8.1 (25.2)</w:t>
            </w:r>
          </w:p>
        </w:tc>
      </w:tr>
      <w:tr w:rsidR="002B1EE9" w:rsidRPr="00DB3609" w14:paraId="72483831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71133CA" w14:textId="77777777" w:rsidR="002B1EE9" w:rsidRPr="00DB3609" w:rsidRDefault="00723D9A">
            <w:pPr>
              <w:spacing w:after="6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DBP (mmHg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9FCCB89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68.4 (7.6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2192A0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69.5 (7.8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A6F020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8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FAE719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68.8 (7.8)</w:t>
            </w:r>
          </w:p>
        </w:tc>
      </w:tr>
      <w:tr w:rsidR="002B1EE9" w:rsidRPr="00DB3609" w14:paraId="04435C1F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7A0B28D" w14:textId="77777777" w:rsidR="002B1EE9" w:rsidRPr="00DB3609" w:rsidRDefault="00723D9A">
            <w:pPr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DBP (percentile)</w:t>
            </w:r>
          </w:p>
        </w:tc>
        <w:tc>
          <w:tcPr>
            <w:tcW w:w="18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AEEA3B6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56.8 (22.5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00B6AD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59.2 (21.8)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10D8468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9</w:t>
            </w:r>
          </w:p>
        </w:tc>
        <w:tc>
          <w:tcPr>
            <w:tcW w:w="18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E9D5143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57.0 (22.4)</w:t>
            </w:r>
          </w:p>
        </w:tc>
      </w:tr>
      <w:tr w:rsidR="002B1EE9" w:rsidRPr="00DB3609" w14:paraId="4F19CC29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731D081" w14:textId="77777777" w:rsidR="002B1EE9" w:rsidRPr="00DB3609" w:rsidRDefault="00723D9A">
            <w:pPr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HbA1c (%,mmol x mo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D18A407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8.09 (0.72), 64.9 (7.9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5597F19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 xml:space="preserve">8.17 (0.75) 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56DEB2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5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E20D0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8.07 (0.71); 65 (5.7)</w:t>
            </w:r>
          </w:p>
        </w:tc>
      </w:tr>
      <w:tr w:rsidR="002B1EE9" w:rsidRPr="00DB3609" w14:paraId="17564567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BBA10D8" w14:textId="77777777" w:rsidR="002B1EE9" w:rsidRPr="00DB3609" w:rsidRDefault="00723D9A">
            <w:pPr>
              <w:widowControl w:val="0"/>
              <w:suppressAutoHyphens w:val="0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Total insulin</w:t>
            </w: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 xml:space="preserve"> x kg BW x day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US" w:eastAsia="it-IT"/>
              </w:rPr>
              <w:t>-1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C25010B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0.90 (0.25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2A5BCEA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89 (0.24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B4D4682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96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96B97A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90 (0.24)</w:t>
            </w:r>
          </w:p>
        </w:tc>
      </w:tr>
      <w:tr w:rsidR="002B1EE9" w:rsidRPr="00DB3609" w14:paraId="1C2FB663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3B15037" w14:textId="77777777" w:rsidR="002B1EE9" w:rsidRPr="00DB3609" w:rsidRDefault="00723D9A">
            <w:pPr>
              <w:widowControl w:val="0"/>
              <w:suppressAutoHyphens w:val="0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R or short-acting I x kg BW x day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45F38FB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0.50 (0.17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419B758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9 (0.18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99B93B9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2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7ED14A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0 (0.17)</w:t>
            </w:r>
          </w:p>
        </w:tc>
      </w:tr>
      <w:tr w:rsidR="002B1EE9" w:rsidRPr="00DB3609" w14:paraId="3F51F935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D74B7C6" w14:textId="77777777" w:rsidR="002B1EE9" w:rsidRPr="00DB3609" w:rsidRDefault="00723D9A">
            <w:pPr>
              <w:widowControl w:val="0"/>
              <w:suppressAutoHyphens w:val="0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Long-acting I x kg BW x day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1BB1B08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0.40 (0.11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208D9F2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2 (0.13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89E0329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EC2B9D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0 (0.11)</w:t>
            </w:r>
          </w:p>
        </w:tc>
      </w:tr>
      <w:tr w:rsidR="002B1EE9" w:rsidRPr="00DB3609" w14:paraId="11300C80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6D2318F" w14:textId="77777777" w:rsidR="002B1EE9" w:rsidRPr="00DB3609" w:rsidRDefault="00723D9A">
            <w:pPr>
              <w:widowControl w:val="0"/>
              <w:suppressAutoHyphens w:val="0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Total cholesterol (mmol x 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, mg x d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)</w:t>
            </w:r>
          </w:p>
          <w:p w14:paraId="08C4037C" w14:textId="77777777" w:rsidR="002B1EE9" w:rsidRPr="00DB3609" w:rsidRDefault="002B1EE9">
            <w:pPr>
              <w:widowControl w:val="0"/>
              <w:suppressAutoHyphens w:val="0"/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</w:pP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2C658ED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.91 (0.71), 151.3 (27.5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E4E74BB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.82 (0.70), 147.8 (27.3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2E114B5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64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E43773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.9 (0.75), 151.5 (28.8)</w:t>
            </w:r>
          </w:p>
        </w:tc>
      </w:tr>
      <w:tr w:rsidR="002B1EE9" w:rsidRPr="00DB3609" w14:paraId="063E5F97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B5C362E" w14:textId="77777777" w:rsidR="002B1EE9" w:rsidRPr="00DB3609" w:rsidRDefault="00723D9A">
            <w:pPr>
              <w:spacing w:after="6"/>
              <w:ind w:right="15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HDL cholesterol (mmol x 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, mg x d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B977EF2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.55 (0.34), 60.2 (13.2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DEDC3B0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.44 (0.30), 55.5 (11.4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578EC23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6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B07D334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.53 (0.34); 59.6 (13.2)</w:t>
            </w:r>
          </w:p>
        </w:tc>
      </w:tr>
      <w:tr w:rsidR="002B1EE9" w:rsidRPr="00DB3609" w14:paraId="2A124671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1E5D456" w14:textId="77777777" w:rsidR="002B1EE9" w:rsidRPr="00DB3609" w:rsidRDefault="00723D9A">
            <w:pPr>
              <w:widowControl w:val="0"/>
              <w:suppressAutoHyphens w:val="0"/>
              <w:spacing w:after="240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LDL cholesterol (mmol x 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, mg x d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90FAEBA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.98 (0.60), 76.8 (23.3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9AED3F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.03 (0.65), 78.8 (23.8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3075027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6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A9AA75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.0 (0.64); 77.5 (24.8)</w:t>
            </w:r>
          </w:p>
        </w:tc>
      </w:tr>
      <w:tr w:rsidR="002B1EE9" w:rsidRPr="00DB3609" w14:paraId="56755713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A253060" w14:textId="77777777" w:rsidR="002B1EE9" w:rsidRPr="00DB3609" w:rsidRDefault="00723D9A">
            <w:pPr>
              <w:widowControl w:val="0"/>
              <w:suppressAutoHyphens w:val="0"/>
              <w:spacing w:after="240"/>
              <w:rPr>
                <w:color w:val="auto"/>
                <w:sz w:val="14"/>
                <w:szCs w:val="14"/>
              </w:rPr>
            </w:pP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Non-HDL cholesterol (mmol x 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, mg x d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eastAsia="it-IT"/>
              </w:rPr>
              <w:t>-1</w:t>
            </w:r>
            <w:r w:rsidRPr="00DB3609"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  <w:t>)</w:t>
            </w:r>
          </w:p>
          <w:p w14:paraId="1FBD85C1" w14:textId="77777777" w:rsidR="002B1EE9" w:rsidRPr="00DB3609" w:rsidRDefault="002B1EE9">
            <w:pPr>
              <w:widowControl w:val="0"/>
              <w:suppressAutoHyphens w:val="0"/>
              <w:spacing w:after="240"/>
              <w:rPr>
                <w:rFonts w:ascii="Times" w:eastAsia="Times New Roman" w:hAnsi="Times" w:cs="Times"/>
                <w:b/>
                <w:bCs/>
                <w:color w:val="auto"/>
                <w:sz w:val="14"/>
                <w:szCs w:val="14"/>
                <w:lang w:val="en-US" w:eastAsia="it-IT"/>
              </w:rPr>
            </w:pP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4C0FD67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.20 (0.85), 85.4 (32.8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AC62C6A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 xml:space="preserve"> 2.27 (0.87) , 88.1 (33.9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A2A9BC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4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E567938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.3 (0.79), 89.0 (30.9)</w:t>
            </w:r>
          </w:p>
        </w:tc>
      </w:tr>
      <w:tr w:rsidR="002B1EE9" w:rsidRPr="00DB3609" w14:paraId="457EFF0B" w14:textId="77777777">
        <w:trPr>
          <w:trHeight w:hRule="exact" w:val="227"/>
          <w:jc w:val="center"/>
        </w:trPr>
        <w:tc>
          <w:tcPr>
            <w:tcW w:w="3021" w:type="dxa"/>
            <w:tcBorders>
              <w:left w:val="single" w:sz="4" w:space="0" w:color="000001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9A45F2" w14:textId="77777777" w:rsidR="002B1EE9" w:rsidRPr="00DB3609" w:rsidRDefault="00723D9A">
            <w:pPr>
              <w:spacing w:after="6"/>
              <w:ind w:right="15"/>
              <w:rPr>
                <w:color w:val="auto"/>
                <w:sz w:val="14"/>
                <w:szCs w:val="14"/>
                <w:lang w:val="en-GB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Triglycerides (mmol x 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, mg x d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val="en-GB"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000001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F7A5126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0.75 (0.33), 67.0 (29.5)</w:t>
            </w:r>
          </w:p>
        </w:tc>
        <w:tc>
          <w:tcPr>
            <w:tcW w:w="1985" w:type="dxa"/>
            <w:tcBorders>
              <w:left w:val="single" w:sz="4" w:space="0" w:color="000001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287D894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7 (0.23), 68.2 (20.8)</w:t>
            </w:r>
          </w:p>
        </w:tc>
        <w:tc>
          <w:tcPr>
            <w:tcW w:w="708" w:type="dxa"/>
            <w:tcBorders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08C5AF7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58</w:t>
            </w:r>
          </w:p>
        </w:tc>
        <w:tc>
          <w:tcPr>
            <w:tcW w:w="1885" w:type="dxa"/>
            <w:tcBorders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38A8E3A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6 (0.33); 67.6 (30.0)</w:t>
            </w:r>
          </w:p>
        </w:tc>
      </w:tr>
      <w:tr w:rsidR="002B1EE9" w:rsidRPr="00DB3609" w14:paraId="34644930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0B16C6" w14:textId="77777777" w:rsidR="002B1EE9" w:rsidRPr="00DB3609" w:rsidRDefault="00723D9A">
            <w:pPr>
              <w:spacing w:after="6"/>
              <w:ind w:right="15"/>
              <w:rPr>
                <w:color w:val="auto"/>
                <w:sz w:val="14"/>
                <w:szCs w:val="14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ACR (mg x mmol</w:t>
            </w:r>
            <w:r w:rsidRPr="00DB3609">
              <w:rPr>
                <w:rFonts w:eastAsia="Times New Roman"/>
                <w:b/>
                <w:color w:val="auto"/>
                <w:sz w:val="14"/>
                <w:szCs w:val="14"/>
                <w:vertAlign w:val="superscript"/>
                <w:lang w:eastAsia="it-IT"/>
              </w:rPr>
              <w:t>-1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75723D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.82 (1.32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CAC4C8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.87 (1.40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8FFA923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5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086700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.85 (1.62)</w:t>
            </w:r>
          </w:p>
        </w:tc>
      </w:tr>
      <w:tr w:rsidR="002B1EE9" w:rsidRPr="00DB3609" w14:paraId="3BF2FA33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6587648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CNFD (n/m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GB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BE5258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4.19 (5.22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269B78F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2.70 (6.83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B3CEA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3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0ABC9F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3.77 (5.43)</w:t>
            </w:r>
          </w:p>
        </w:tc>
      </w:tr>
      <w:tr w:rsidR="002B1EE9" w:rsidRPr="00DB3609" w14:paraId="2095439E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755994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CNBD (n/m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GB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FA87E9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7.35 (10.65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3CED4E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4.03 (12.99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968A65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26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C18197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6.75 (12.34)</w:t>
            </w:r>
          </w:p>
        </w:tc>
      </w:tr>
      <w:tr w:rsidR="002B1EE9" w:rsidRPr="00DB3609" w14:paraId="3F6A0F3C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94FBBFF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CNFL (mm/m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GB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EBF6F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4.82 (2.63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16D0BB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3.18 (3.83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680E2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2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5F2D1DE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4.51 (2.87)</w:t>
            </w:r>
          </w:p>
        </w:tc>
      </w:tr>
      <w:tr w:rsidR="002B1EE9" w:rsidRPr="00DB3609" w14:paraId="010F12F6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D7459D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CTBD  (n/mm</w:t>
            </w:r>
            <w:r w:rsidRPr="00DB3609">
              <w:rPr>
                <w:b/>
                <w:bCs/>
                <w:color w:val="auto"/>
                <w:sz w:val="14"/>
                <w:szCs w:val="14"/>
                <w:vertAlign w:val="superscript"/>
                <w:lang w:val="en-GB"/>
              </w:rPr>
              <w:t>2</w:t>
            </w: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96898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41.91 (15.64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527C72E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6.42 (18.81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2110B59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20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ED34CB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40.63 (16.59)</w:t>
            </w:r>
          </w:p>
        </w:tc>
      </w:tr>
      <w:tr w:rsidR="002B1EE9" w:rsidRPr="00DB3609" w14:paraId="01273846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571839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proofErr w:type="spellStart"/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CNFFrD</w:t>
            </w:r>
            <w:proofErr w:type="spellEnd"/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4906AB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.485 (0.02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91A9C3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.464 (0.044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2A56E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74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455F866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.481 (0.026)</w:t>
            </w:r>
          </w:p>
        </w:tc>
      </w:tr>
      <w:tr w:rsidR="002B1EE9" w:rsidRPr="00DB3609" w14:paraId="62408239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8A69963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RT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576182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9.3 (12.5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445E7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4.6 (10.6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E7E0F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3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ADCA8D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99.0 (12.9)</w:t>
            </w:r>
          </w:p>
        </w:tc>
      </w:tr>
      <w:tr w:rsidR="002B1EE9" w:rsidRPr="00DB3609" w14:paraId="69A3AE53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D0C069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superior TRT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6727813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9.1 (12.5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755B6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32.9 (10.4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3F4FFC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99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EC55C8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99.5 (13.6)</w:t>
            </w:r>
          </w:p>
        </w:tc>
      </w:tr>
      <w:tr w:rsidR="002B1EE9" w:rsidRPr="00DB3609" w14:paraId="4709F4FE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76389BB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inferior TRT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A7B422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9.5 (13.0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CB65717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95.2 (11.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37E5E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9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7C5D09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98.9 (13.3)</w:t>
            </w:r>
          </w:p>
        </w:tc>
      </w:tr>
      <w:tr w:rsidR="002B1EE9" w:rsidRPr="00DB3609" w14:paraId="567C184E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4087C21" w14:textId="77777777" w:rsidR="002B1EE9" w:rsidRPr="00DB3609" w:rsidRDefault="00723D9A">
            <w:pPr>
              <w:spacing w:after="6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GC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8EDF3F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7 (2.4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1744E2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0 (3.5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BA798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2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D416D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3.51 (2.47)</w:t>
            </w:r>
          </w:p>
        </w:tc>
      </w:tr>
      <w:tr w:rsidR="002B1EE9" w:rsidRPr="00DB3609" w14:paraId="5CD37865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BD5401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superior GC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4CAB3E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7 (2.55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3522D3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0 (3.65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9C3EB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1FAA4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3.52 (2.60)</w:t>
            </w:r>
          </w:p>
        </w:tc>
      </w:tr>
      <w:tr w:rsidR="002B1EE9" w:rsidRPr="00DB3609" w14:paraId="6EE30470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7BEB367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inferior GC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F541CC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72 (2.47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E9FE9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.31 (3.4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BD975CB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088E5C2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3.56 (2.48)</w:t>
            </w:r>
          </w:p>
        </w:tc>
      </w:tr>
      <w:tr w:rsidR="002B1EE9" w:rsidRPr="00DB3609" w14:paraId="3D40309D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62E2909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global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3E90AE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66.30 (60.86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54D29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60.01 (59.40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7205A1A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23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2D707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60.09 (55.93)</w:t>
            </w:r>
          </w:p>
        </w:tc>
      </w:tr>
      <w:tr w:rsidR="002B1EE9" w:rsidRPr="00DB3609" w14:paraId="62D9D425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95D777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GB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77E7AB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69.24 (50.3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FF5320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259.72 (47.1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924E1D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16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F7FE0C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264.54 (47.60)</w:t>
            </w:r>
          </w:p>
        </w:tc>
      </w:tr>
      <w:tr w:rsidR="002B1EE9" w:rsidRPr="00DB3609" w14:paraId="68845762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AC7BB6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superior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12E10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50.32 (64.22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44F1F81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39.11 (58.21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789BE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22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0012F67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40.84 (55.96)</w:t>
            </w:r>
          </w:p>
        </w:tc>
      </w:tr>
      <w:tr w:rsidR="002B1EE9" w:rsidRPr="00DB3609" w14:paraId="31BAE0A7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8194A0E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inferior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3AD3CD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91.67 (67.0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DC3BB6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84.82 (60.4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EB7F98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67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8AD92F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85.42 (61.54)</w:t>
            </w:r>
          </w:p>
        </w:tc>
      </w:tr>
      <w:tr w:rsidR="002B1EE9" w:rsidRPr="00DB3609" w14:paraId="5D975FF3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94934D1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87C2113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99.68 (73.1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0DA601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87.50 (69.11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A62E8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82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553094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94.54 (69.66)</w:t>
            </w:r>
          </w:p>
        </w:tc>
      </w:tr>
      <w:tr w:rsidR="002B1EE9" w:rsidRPr="00DB3609" w14:paraId="1078888A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48DCD9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superior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4D361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406.19 (79.76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1FFDB9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395.41 (73.9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4556A10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68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BD2C911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398.43 (74.15)</w:t>
            </w:r>
          </w:p>
        </w:tc>
      </w:tr>
      <w:tr w:rsidR="002B1EE9" w:rsidRPr="00DB3609" w14:paraId="1DF2BB7A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1AD73E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inferior MRW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FC05FCE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445.20 (78.74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284C76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431.33 (77.42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F0A108C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.6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29C837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437.48 (77.82)</w:t>
            </w:r>
          </w:p>
        </w:tc>
      </w:tr>
      <w:tr w:rsidR="002B1EE9" w:rsidRPr="00DB3609" w14:paraId="71C8DACB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40EF477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global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CC53519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02.73 (9.3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492DEF1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99.73 (8.89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17F9BBE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25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78699D9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02.07 (8.99)</w:t>
            </w:r>
          </w:p>
        </w:tc>
      </w:tr>
      <w:tr w:rsidR="002B1EE9" w:rsidRPr="00DB3609" w14:paraId="25230F81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7E8A18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84875F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72.91 (9.2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D4A1A62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72.98 (9.25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E2F766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4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39B6B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72.94 (9.13)</w:t>
            </w:r>
          </w:p>
        </w:tc>
      </w:tr>
      <w:tr w:rsidR="002B1EE9" w:rsidRPr="00DB3609" w14:paraId="44A2C568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D1681DB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superior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809F06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34.82 (18.99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619BAC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25.50 (18.67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9DDDF1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08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5832D5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33.40 (18.87)</w:t>
            </w:r>
          </w:p>
        </w:tc>
      </w:tr>
      <w:tr w:rsidR="002B1EE9" w:rsidRPr="00DB3609" w14:paraId="62F70E87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7C112E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temporal inferior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ABE8DA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55.90 (16.58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10D68E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46.26 (18.75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803B385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6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0AB60F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54.86 (17.09)</w:t>
            </w:r>
          </w:p>
        </w:tc>
      </w:tr>
      <w:tr w:rsidR="002B1EE9" w:rsidRPr="00DB3609" w14:paraId="58401A51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F529E9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A559374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84.21 (11.96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006B1BD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83.43 (11.55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BDD8F61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81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D24F7D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83.71 (11.18)</w:t>
            </w:r>
          </w:p>
        </w:tc>
      </w:tr>
      <w:tr w:rsidR="002B1EE9" w:rsidRPr="00DB3609" w14:paraId="5563B78E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3E8033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superior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C8F826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18.06 (20.91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E4988D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16.13 (19.17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2BD55C1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73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48FA2C2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16.58 (19.36)</w:t>
            </w:r>
          </w:p>
        </w:tc>
      </w:tr>
      <w:tr w:rsidR="002B1EE9" w:rsidRPr="00DB3609" w14:paraId="70D057CD" w14:textId="77777777">
        <w:trPr>
          <w:trHeight w:hRule="exact" w:val="227"/>
          <w:jc w:val="center"/>
        </w:trPr>
        <w:tc>
          <w:tcPr>
            <w:tcW w:w="3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859C93" w14:textId="77777777" w:rsidR="002B1EE9" w:rsidRPr="00DB3609" w:rsidRDefault="00723D9A">
            <w:pPr>
              <w:spacing w:after="6" w:line="360" w:lineRule="auto"/>
              <w:ind w:right="15"/>
              <w:rPr>
                <w:b/>
                <w:bCs/>
                <w:color w:val="auto"/>
                <w:sz w:val="14"/>
                <w:szCs w:val="14"/>
                <w:lang w:val="en-US"/>
              </w:rPr>
            </w:pPr>
            <w:r w:rsidRPr="00DB3609">
              <w:rPr>
                <w:b/>
                <w:bCs/>
                <w:color w:val="auto"/>
                <w:sz w:val="14"/>
                <w:szCs w:val="14"/>
                <w:lang w:val="en-GB"/>
              </w:rPr>
              <w:t>nasal inferior RNFL (µm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D49303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20.25 (24.22)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B18AB3D" w14:textId="77777777" w:rsidR="002B1EE9" w:rsidRPr="00DB3609" w:rsidRDefault="00723D9A">
            <w:pPr>
              <w:spacing w:after="6"/>
              <w:ind w:right="15"/>
              <w:jc w:val="center"/>
              <w:rPr>
                <w:color w:val="auto"/>
                <w:sz w:val="14"/>
                <w:szCs w:val="14"/>
                <w:lang w:val="en-US"/>
              </w:rPr>
            </w:pPr>
            <w:r w:rsidRPr="00DB3609">
              <w:rPr>
                <w:color w:val="auto"/>
                <w:sz w:val="14"/>
                <w:szCs w:val="14"/>
                <w:lang w:val="en-US"/>
              </w:rPr>
              <w:t>115.33 (26.44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6E1222" w14:textId="77777777" w:rsidR="002B1EE9" w:rsidRPr="00DB3609" w:rsidRDefault="00723D9A">
            <w:pPr>
              <w:spacing w:after="6" w:line="360" w:lineRule="auto"/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0.46</w:t>
            </w:r>
          </w:p>
        </w:tc>
        <w:tc>
          <w:tcPr>
            <w:tcW w:w="1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BA8D6C" w14:textId="77777777" w:rsidR="002B1EE9" w:rsidRPr="00DB3609" w:rsidRDefault="00723D9A">
            <w:pPr>
              <w:ind w:right="15"/>
              <w:jc w:val="center"/>
              <w:rPr>
                <w:color w:val="auto"/>
                <w:sz w:val="14"/>
                <w:szCs w:val="14"/>
              </w:rPr>
            </w:pPr>
            <w:r w:rsidRPr="00DB3609">
              <w:rPr>
                <w:color w:val="auto"/>
                <w:sz w:val="14"/>
                <w:szCs w:val="14"/>
              </w:rPr>
              <w:t>119.23 (24.39)</w:t>
            </w:r>
          </w:p>
        </w:tc>
      </w:tr>
    </w:tbl>
    <w:p w14:paraId="25468537" w14:textId="6B84C4BE" w:rsidR="001410A5" w:rsidRPr="00DB3609" w:rsidRDefault="001410A5" w:rsidP="001410A5">
      <w:pPr>
        <w:spacing w:after="4" w:line="240" w:lineRule="atLeast"/>
        <w:rPr>
          <w:color w:val="auto"/>
          <w:sz w:val="14"/>
          <w:szCs w:val="14"/>
          <w:lang w:val="en-GB"/>
        </w:rPr>
      </w:pPr>
      <w:r>
        <w:rPr>
          <w:color w:val="auto"/>
          <w:sz w:val="14"/>
          <w:szCs w:val="14"/>
          <w:lang w:val="en-GB"/>
        </w:rPr>
        <w:t xml:space="preserve">Data are expressed as </w:t>
      </w:r>
      <w:r w:rsidRPr="00DB3609">
        <w:rPr>
          <w:color w:val="auto"/>
          <w:sz w:val="14"/>
          <w:szCs w:val="14"/>
          <w:lang w:val="en-GB"/>
        </w:rPr>
        <w:t>mean and standard deviation in brackets.</w:t>
      </w:r>
    </w:p>
    <w:p w14:paraId="20207F10" w14:textId="4F4FCFF9" w:rsidR="007A7C18" w:rsidRPr="00DB3609" w:rsidRDefault="001410A5" w:rsidP="0079132D">
      <w:pPr>
        <w:spacing w:after="4" w:line="240" w:lineRule="atLeast"/>
        <w:rPr>
          <w:color w:val="auto"/>
          <w:lang w:val="en-US"/>
        </w:rPr>
      </w:pPr>
      <w:r w:rsidRPr="00DB3609">
        <w:rPr>
          <w:color w:val="auto"/>
          <w:sz w:val="14"/>
          <w:szCs w:val="14"/>
          <w:lang w:val="en-GB"/>
        </w:rPr>
        <w:t xml:space="preserve">Abbreviations: BMI </w:t>
      </w:r>
      <w:r>
        <w:rPr>
          <w:color w:val="auto"/>
          <w:sz w:val="14"/>
          <w:szCs w:val="14"/>
          <w:lang w:val="en-GB"/>
        </w:rPr>
        <w:t xml:space="preserve"> </w:t>
      </w:r>
      <w:r w:rsidRPr="00DB3609">
        <w:rPr>
          <w:color w:val="auto"/>
          <w:sz w:val="14"/>
          <w:szCs w:val="14"/>
          <w:lang w:val="en-GB"/>
        </w:rPr>
        <w:t xml:space="preserve">body mass index, SBP systolic blood pressure, DBP systolic blood pressure, R regular insulin, HDL high density lipoprotein, LDL low density lipoprotein, ACR albumin/creatinine ratio, CNFL Corneal Nerve </w:t>
      </w:r>
      <w:proofErr w:type="spellStart"/>
      <w:r w:rsidRPr="00DB3609">
        <w:rPr>
          <w:color w:val="auto"/>
          <w:sz w:val="14"/>
          <w:szCs w:val="14"/>
          <w:lang w:val="en-GB"/>
        </w:rPr>
        <w:t>Fiber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Length, CNFD Corneal Nerve </w:t>
      </w:r>
      <w:proofErr w:type="spellStart"/>
      <w:r w:rsidRPr="00DB3609">
        <w:rPr>
          <w:color w:val="auto"/>
          <w:sz w:val="14"/>
          <w:szCs w:val="14"/>
          <w:lang w:val="en-GB"/>
        </w:rPr>
        <w:t>Fiber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Density, CNBD Corneal Nerve Branch Density, CTBD corneal Nerve </w:t>
      </w:r>
      <w:proofErr w:type="spellStart"/>
      <w:r w:rsidRPr="00DB3609">
        <w:rPr>
          <w:color w:val="auto"/>
          <w:sz w:val="14"/>
          <w:szCs w:val="14"/>
          <w:lang w:val="en-GB"/>
        </w:rPr>
        <w:t>Fiber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Total Branch Density, </w:t>
      </w:r>
      <w:proofErr w:type="spellStart"/>
      <w:r w:rsidRPr="00DB3609">
        <w:rPr>
          <w:color w:val="auto"/>
          <w:sz w:val="14"/>
          <w:szCs w:val="14"/>
          <w:lang w:val="en-GB"/>
        </w:rPr>
        <w:t>CNFrD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Corneal Nerve </w:t>
      </w:r>
      <w:proofErr w:type="spellStart"/>
      <w:r w:rsidRPr="00DB3609">
        <w:rPr>
          <w:color w:val="auto"/>
          <w:sz w:val="14"/>
          <w:szCs w:val="14"/>
          <w:lang w:val="en-GB"/>
        </w:rPr>
        <w:t>Fiber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Fractal Dimension, TRT total retinal thickness, GCL ganglion cell layer thickness, MRW minimum rim width, RNFL retinal nerve </w:t>
      </w:r>
      <w:proofErr w:type="spellStart"/>
      <w:r w:rsidRPr="00DB3609">
        <w:rPr>
          <w:color w:val="auto"/>
          <w:sz w:val="14"/>
          <w:szCs w:val="14"/>
          <w:lang w:val="en-GB"/>
        </w:rPr>
        <w:t>fiber</w:t>
      </w:r>
      <w:proofErr w:type="spellEnd"/>
      <w:r w:rsidRPr="00DB3609">
        <w:rPr>
          <w:color w:val="auto"/>
          <w:sz w:val="14"/>
          <w:szCs w:val="14"/>
          <w:lang w:val="en-GB"/>
        </w:rPr>
        <w:t xml:space="preserve"> layer.</w:t>
      </w:r>
    </w:p>
    <w:p w14:paraId="000218A3" w14:textId="77777777" w:rsidR="009A378F" w:rsidRDefault="009A378F" w:rsidP="007A7C18">
      <w:pPr>
        <w:spacing w:after="6" w:line="360" w:lineRule="auto"/>
        <w:ind w:left="357" w:right="-15"/>
        <w:jc w:val="both"/>
        <w:rPr>
          <w:color w:val="auto"/>
          <w:lang w:val="en-GB"/>
        </w:rPr>
      </w:pPr>
    </w:p>
    <w:p w14:paraId="717DF26E" w14:textId="77777777" w:rsidR="00FA47F1" w:rsidRPr="00DB3609" w:rsidRDefault="00FA47F1" w:rsidP="00B75C51">
      <w:pPr>
        <w:spacing w:after="6" w:line="360" w:lineRule="auto"/>
        <w:ind w:left="357" w:right="-15"/>
        <w:rPr>
          <w:color w:val="auto"/>
          <w:lang w:val="en-US"/>
        </w:rPr>
      </w:pPr>
    </w:p>
    <w:sectPr w:rsidR="00FA47F1" w:rsidRPr="00DB3609" w:rsidSect="007932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983" w:bottom="1134" w:left="1134" w:header="720" w:footer="720" w:gutter="0"/>
      <w:lnNumType w:countBy="1" w:restart="continuous"/>
      <w:cols w:space="720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440B3" w14:textId="77777777" w:rsidR="00FB2362" w:rsidRDefault="00FB2362">
      <w:r>
        <w:separator/>
      </w:r>
    </w:p>
  </w:endnote>
  <w:endnote w:type="continuationSeparator" w:id="0">
    <w:p w14:paraId="6D6A2D7A" w14:textId="77777777" w:rsidR="00FB2362" w:rsidRDefault="00FB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Symbol">
    <w:altName w:val="Calibri"/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Melior-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B089E" w14:textId="77777777" w:rsidR="00FB181D" w:rsidRDefault="00FB181D">
    <w:pPr>
      <w:pStyle w:val="Pidipagina1"/>
      <w:tabs>
        <w:tab w:val="right" w:pos="9252"/>
      </w:tabs>
      <w:ind w:right="360"/>
      <w:rPr>
        <w:rFonts w:eastAsia="Times New Roman"/>
        <w:color w:val="00000A"/>
        <w:lang w:val="it-IT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214EF" w14:textId="77777777" w:rsidR="00FB181D" w:rsidRDefault="00FB181D">
    <w:pPr>
      <w:pStyle w:val="Pidipagina1"/>
      <w:tabs>
        <w:tab w:val="right" w:pos="9252"/>
      </w:tabs>
      <w:ind w:right="360"/>
      <w:rPr>
        <w:rFonts w:eastAsia="Times New Roman"/>
        <w:color w:val="00000A"/>
        <w:lang w:val="it-IT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09D88" w14:textId="77777777" w:rsidR="00FB181D" w:rsidRDefault="00FB181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2A889" w14:textId="77777777" w:rsidR="00FB2362" w:rsidRDefault="00FB2362">
      <w:r>
        <w:separator/>
      </w:r>
    </w:p>
  </w:footnote>
  <w:footnote w:type="continuationSeparator" w:id="0">
    <w:p w14:paraId="256D1E54" w14:textId="77777777" w:rsidR="00FB2362" w:rsidRDefault="00FB23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BDC6B" w14:textId="77777777" w:rsidR="00FB181D" w:rsidRDefault="00FB181D">
    <w:pPr>
      <w:pStyle w:val="Modulovuoto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  <w:tab w:val="left" w:pos="9204"/>
      </w:tabs>
    </w:pPr>
  </w:p>
  <w:p w14:paraId="0B23C5B9" w14:textId="42BEE855" w:rsidR="00FB181D" w:rsidRDefault="00FB181D">
    <w:pPr>
      <w:pStyle w:val="Modulovuoto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  <w:tab w:val="left" w:pos="9204"/>
      </w:tabs>
      <w:rPr>
        <w:rFonts w:eastAsia="Times New Roman"/>
        <w:color w:val="00000A"/>
        <w:lang w:val="it-IT" w:eastAsia="ja-JP"/>
      </w:rPr>
    </w:pPr>
    <w:r>
      <w:rPr>
        <w:rFonts w:eastAsia="Times New Roman"/>
        <w:noProof/>
        <w:color w:val="00000A"/>
        <w:lang w:val="it-IT" w:eastAsia="it-IT"/>
      </w:rPr>
      <mc:AlternateContent>
        <mc:Choice Requires="wps">
          <w:drawing>
            <wp:anchor distT="0" distB="0" distL="114935" distR="114935" simplePos="0" relativeHeight="17" behindDoc="1" locked="0" layoutInCell="1" allowOverlap="1" wp14:anchorId="5661B922" wp14:editId="5CEB1CDB">
              <wp:simplePos x="0" y="0"/>
              <wp:positionH relativeFrom="page">
                <wp:posOffset>6840220</wp:posOffset>
              </wp:positionH>
              <wp:positionV relativeFrom="page">
                <wp:posOffset>10006965</wp:posOffset>
              </wp:positionV>
              <wp:extent cx="140970" cy="128270"/>
              <wp:effectExtent l="0" t="0" r="1143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40970" cy="128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ADCC894" w14:textId="77777777" w:rsidR="00FB181D" w:rsidRDefault="00FB181D">
                          <w:pPr>
                            <w:pStyle w:val="Pidipagina1"/>
                            <w:rPr>
                              <w:color w:val="auto"/>
                            </w:rPr>
                          </w:pPr>
                          <w:r>
                            <w:rPr>
                              <w:color w:val="auto"/>
                            </w:rPr>
                            <w:t>16</w:t>
                          </w:r>
                        </w:p>
                      </w:txbxContent>
                    </wps:txbx>
                    <wps:bodyPr lIns="3240" tIns="3240" rIns="3240" bIns="324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rect id="Text Box 2" o:spid="_x0000_s1026" style="position:absolute;margin-left:538.6pt;margin-top:787.95pt;width:11.1pt;height:10.1pt;z-index:-503316463;visibility:visible;mso-wrap-style:square;mso-width-percent:0;mso-height-percent:0;mso-wrap-distance-left:9.05pt;mso-wrap-distance-top:0;mso-wrap-distance-right:9.05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" filled="f" stroked="f">
              <v:path arrowok="t"/>
              <v:textbox inset=".09mm,.09mm,.09mm,.09mm">
                <w:txbxContent>
                  <w:p w14:paraId="1ADCC894" w14:textId="77777777" w:rsidR="003C4EDC" w:rsidRDefault="003C4EDC">
                    <w:pPr>
                      <w:pStyle w:val="Pidipagina1"/>
                      <w:rPr>
                        <w:color w:val="auto"/>
                      </w:rPr>
                    </w:pPr>
                    <w:r>
                      <w:rPr>
                        <w:color w:val="auto"/>
                      </w:rPr>
                      <w:t>16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694E5" w14:textId="77777777" w:rsidR="00FB181D" w:rsidRDefault="00FB181D">
    <w:pPr>
      <w:pStyle w:val="Modulovuoto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  <w:tab w:val="left" w:pos="9204"/>
      </w:tabs>
    </w:pPr>
  </w:p>
  <w:p w14:paraId="639ADCE5" w14:textId="14E04755" w:rsidR="00FB181D" w:rsidRDefault="00FB181D">
    <w:pPr>
      <w:pStyle w:val="Modulovuoto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  <w:tab w:val="left" w:pos="9204"/>
      </w:tabs>
      <w:rPr>
        <w:rFonts w:eastAsia="Times New Roman"/>
        <w:color w:val="00000A"/>
        <w:lang w:val="it-IT" w:eastAsia="ja-JP"/>
      </w:rPr>
    </w:pPr>
    <w:r>
      <w:rPr>
        <w:rFonts w:eastAsia="Times New Roman"/>
        <w:noProof/>
        <w:color w:val="00000A"/>
        <w:lang w:val="it-IT" w:eastAsia="it-IT"/>
      </w:rPr>
      <mc:AlternateContent>
        <mc:Choice Requires="wps">
          <w:drawing>
            <wp:anchor distT="0" distB="0" distL="114935" distR="114935" simplePos="0" relativeHeight="9" behindDoc="1" locked="0" layoutInCell="1" allowOverlap="1" wp14:anchorId="7E082E15" wp14:editId="05AE903E">
              <wp:simplePos x="0" y="0"/>
              <wp:positionH relativeFrom="page">
                <wp:posOffset>6840220</wp:posOffset>
              </wp:positionH>
              <wp:positionV relativeFrom="page">
                <wp:posOffset>10006965</wp:posOffset>
              </wp:positionV>
              <wp:extent cx="140970" cy="128270"/>
              <wp:effectExtent l="0" t="0" r="1143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40970" cy="128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3C9D9F3" w14:textId="77777777" w:rsidR="00FB181D" w:rsidRDefault="00FB181D">
                          <w:pPr>
                            <w:pStyle w:val="Pidipagina1"/>
                            <w:rPr>
                              <w:color w:val="auto"/>
                            </w:rPr>
                          </w:pPr>
                          <w:r>
                            <w:rPr>
                              <w:color w:val="auto"/>
                            </w:rPr>
                            <w:t>15</w:t>
                          </w:r>
                        </w:p>
                      </w:txbxContent>
                    </wps:txbx>
                    <wps:bodyPr lIns="3240" tIns="3240" rIns="3240" bIns="324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rect id="Text Box 1" o:spid="_x0000_s1027" style="position:absolute;margin-left:538.6pt;margin-top:787.95pt;width:11.1pt;height:10.1pt;z-index:-503316471;visibility:visible;mso-wrap-style:square;mso-width-percent:0;mso-height-percent:0;mso-wrap-distance-left:9.05pt;mso-wrap-distance-top:0;mso-wrap-distance-right:9.05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" filled="f" stroked="f">
              <v:path arrowok="t"/>
              <v:textbox inset=".09mm,.09mm,.09mm,.09mm">
                <w:txbxContent>
                  <w:p w14:paraId="73C9D9F3" w14:textId="77777777" w:rsidR="003C4EDC" w:rsidRDefault="003C4EDC">
                    <w:pPr>
                      <w:pStyle w:val="Pidipagina1"/>
                      <w:rPr>
                        <w:color w:val="auto"/>
                      </w:rPr>
                    </w:pPr>
                    <w:r>
                      <w:rPr>
                        <w:color w:val="auto"/>
                      </w:rPr>
                      <w:t>15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53AA5" w14:textId="77777777" w:rsidR="00FB181D" w:rsidRDefault="00FB181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23444"/>
    <w:multiLevelType w:val="multilevel"/>
    <w:tmpl w:val="A5820BCC"/>
    <w:lvl w:ilvl="0">
      <w:start w:val="1"/>
      <w:numFmt w:val="none"/>
      <w:pStyle w:val="Titolo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olo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395127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displayBackgroundShape/>
  <w:embedSystemFonts/>
  <w:proofState w:spelling="clean" w:grammar="clean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EE9"/>
    <w:rsid w:val="00001F6C"/>
    <w:rsid w:val="000146FF"/>
    <w:rsid w:val="00014B86"/>
    <w:rsid w:val="00023A9F"/>
    <w:rsid w:val="00034FB1"/>
    <w:rsid w:val="00035F43"/>
    <w:rsid w:val="00036DD0"/>
    <w:rsid w:val="00040CB1"/>
    <w:rsid w:val="0004466D"/>
    <w:rsid w:val="00047BBE"/>
    <w:rsid w:val="000504C0"/>
    <w:rsid w:val="00050B88"/>
    <w:rsid w:val="000515FF"/>
    <w:rsid w:val="0005363D"/>
    <w:rsid w:val="000551F1"/>
    <w:rsid w:val="00057CF2"/>
    <w:rsid w:val="00061F61"/>
    <w:rsid w:val="000710B1"/>
    <w:rsid w:val="00074FA6"/>
    <w:rsid w:val="00075FEF"/>
    <w:rsid w:val="0007720B"/>
    <w:rsid w:val="000825F6"/>
    <w:rsid w:val="000833C2"/>
    <w:rsid w:val="00085716"/>
    <w:rsid w:val="0009252E"/>
    <w:rsid w:val="00092760"/>
    <w:rsid w:val="00093C47"/>
    <w:rsid w:val="00096C3D"/>
    <w:rsid w:val="00097652"/>
    <w:rsid w:val="000A11E5"/>
    <w:rsid w:val="000A287B"/>
    <w:rsid w:val="000A2AEB"/>
    <w:rsid w:val="000A3528"/>
    <w:rsid w:val="000A67F1"/>
    <w:rsid w:val="000B1A54"/>
    <w:rsid w:val="000B1C4D"/>
    <w:rsid w:val="000B4B7C"/>
    <w:rsid w:val="000B56EF"/>
    <w:rsid w:val="000B7622"/>
    <w:rsid w:val="000C10F3"/>
    <w:rsid w:val="000C1953"/>
    <w:rsid w:val="000C3C51"/>
    <w:rsid w:val="000C5101"/>
    <w:rsid w:val="000C712E"/>
    <w:rsid w:val="000D18D9"/>
    <w:rsid w:val="000D2718"/>
    <w:rsid w:val="000D27EA"/>
    <w:rsid w:val="000D559D"/>
    <w:rsid w:val="000D7F86"/>
    <w:rsid w:val="000E659A"/>
    <w:rsid w:val="000E6870"/>
    <w:rsid w:val="000F2330"/>
    <w:rsid w:val="000F45EF"/>
    <w:rsid w:val="000F7D32"/>
    <w:rsid w:val="00101C4A"/>
    <w:rsid w:val="00104C62"/>
    <w:rsid w:val="0010554E"/>
    <w:rsid w:val="00110067"/>
    <w:rsid w:val="00111060"/>
    <w:rsid w:val="001142E4"/>
    <w:rsid w:val="00116AD5"/>
    <w:rsid w:val="00117C1D"/>
    <w:rsid w:val="00123BFB"/>
    <w:rsid w:val="001247B0"/>
    <w:rsid w:val="00127A7D"/>
    <w:rsid w:val="00130FDC"/>
    <w:rsid w:val="001318D1"/>
    <w:rsid w:val="0013268C"/>
    <w:rsid w:val="00135656"/>
    <w:rsid w:val="0013623F"/>
    <w:rsid w:val="001376C5"/>
    <w:rsid w:val="00137D86"/>
    <w:rsid w:val="0014014D"/>
    <w:rsid w:val="00140AB5"/>
    <w:rsid w:val="001410A5"/>
    <w:rsid w:val="00142F04"/>
    <w:rsid w:val="00147AAC"/>
    <w:rsid w:val="00147D5F"/>
    <w:rsid w:val="00161CAF"/>
    <w:rsid w:val="00161CDC"/>
    <w:rsid w:val="00163C36"/>
    <w:rsid w:val="00171D4A"/>
    <w:rsid w:val="0017218D"/>
    <w:rsid w:val="0018442C"/>
    <w:rsid w:val="00184E4F"/>
    <w:rsid w:val="00184EF3"/>
    <w:rsid w:val="0019133D"/>
    <w:rsid w:val="0019566E"/>
    <w:rsid w:val="001A069E"/>
    <w:rsid w:val="001A06EC"/>
    <w:rsid w:val="001A2F07"/>
    <w:rsid w:val="001B22CC"/>
    <w:rsid w:val="001B3171"/>
    <w:rsid w:val="001B60A8"/>
    <w:rsid w:val="001C06CB"/>
    <w:rsid w:val="001C0793"/>
    <w:rsid w:val="001C4EE0"/>
    <w:rsid w:val="001C57E6"/>
    <w:rsid w:val="001D0BF7"/>
    <w:rsid w:val="001D25AA"/>
    <w:rsid w:val="001D4CCC"/>
    <w:rsid w:val="001D79B7"/>
    <w:rsid w:val="001E0D91"/>
    <w:rsid w:val="001E17FE"/>
    <w:rsid w:val="001E595E"/>
    <w:rsid w:val="001E5CD4"/>
    <w:rsid w:val="001E5E99"/>
    <w:rsid w:val="001E5F1F"/>
    <w:rsid w:val="001E5FF9"/>
    <w:rsid w:val="001F0891"/>
    <w:rsid w:val="001F0BEA"/>
    <w:rsid w:val="001F386F"/>
    <w:rsid w:val="001F4FB3"/>
    <w:rsid w:val="001F5F11"/>
    <w:rsid w:val="00200D46"/>
    <w:rsid w:val="00204E62"/>
    <w:rsid w:val="00205EE5"/>
    <w:rsid w:val="00212355"/>
    <w:rsid w:val="00213846"/>
    <w:rsid w:val="00221AB5"/>
    <w:rsid w:val="00224FCE"/>
    <w:rsid w:val="00227E85"/>
    <w:rsid w:val="00231A2D"/>
    <w:rsid w:val="00235053"/>
    <w:rsid w:val="00235CF6"/>
    <w:rsid w:val="002368F4"/>
    <w:rsid w:val="00242A2D"/>
    <w:rsid w:val="00251650"/>
    <w:rsid w:val="00251A0A"/>
    <w:rsid w:val="002622F7"/>
    <w:rsid w:val="00263FF3"/>
    <w:rsid w:val="00272229"/>
    <w:rsid w:val="00276482"/>
    <w:rsid w:val="002768EB"/>
    <w:rsid w:val="002802B9"/>
    <w:rsid w:val="002854F4"/>
    <w:rsid w:val="002962EB"/>
    <w:rsid w:val="00297A6C"/>
    <w:rsid w:val="00297D97"/>
    <w:rsid w:val="002A4809"/>
    <w:rsid w:val="002A7377"/>
    <w:rsid w:val="002B1025"/>
    <w:rsid w:val="002B1EE9"/>
    <w:rsid w:val="002B299C"/>
    <w:rsid w:val="002B39A8"/>
    <w:rsid w:val="002B5B26"/>
    <w:rsid w:val="002C329F"/>
    <w:rsid w:val="002C5CB2"/>
    <w:rsid w:val="002C6BEE"/>
    <w:rsid w:val="002D414C"/>
    <w:rsid w:val="002D4310"/>
    <w:rsid w:val="002E4442"/>
    <w:rsid w:val="002E65B8"/>
    <w:rsid w:val="002F01B0"/>
    <w:rsid w:val="002F0614"/>
    <w:rsid w:val="002F093A"/>
    <w:rsid w:val="002F3338"/>
    <w:rsid w:val="002F34ED"/>
    <w:rsid w:val="003045D4"/>
    <w:rsid w:val="00304660"/>
    <w:rsid w:val="00316EA9"/>
    <w:rsid w:val="00317C7D"/>
    <w:rsid w:val="003222DC"/>
    <w:rsid w:val="00322302"/>
    <w:rsid w:val="00322EE7"/>
    <w:rsid w:val="0032327F"/>
    <w:rsid w:val="00323370"/>
    <w:rsid w:val="00330151"/>
    <w:rsid w:val="00335026"/>
    <w:rsid w:val="003408D3"/>
    <w:rsid w:val="00340E0C"/>
    <w:rsid w:val="00345833"/>
    <w:rsid w:val="0035101F"/>
    <w:rsid w:val="003527C9"/>
    <w:rsid w:val="003528E3"/>
    <w:rsid w:val="00353E7D"/>
    <w:rsid w:val="0035481C"/>
    <w:rsid w:val="00354DF3"/>
    <w:rsid w:val="003677E2"/>
    <w:rsid w:val="003678D5"/>
    <w:rsid w:val="00370CB4"/>
    <w:rsid w:val="0037787C"/>
    <w:rsid w:val="00377BE9"/>
    <w:rsid w:val="00381566"/>
    <w:rsid w:val="00383C66"/>
    <w:rsid w:val="00385940"/>
    <w:rsid w:val="00390226"/>
    <w:rsid w:val="003916C4"/>
    <w:rsid w:val="003924C8"/>
    <w:rsid w:val="003942DC"/>
    <w:rsid w:val="003949E5"/>
    <w:rsid w:val="003970F4"/>
    <w:rsid w:val="003A0A8D"/>
    <w:rsid w:val="003A102F"/>
    <w:rsid w:val="003A24EB"/>
    <w:rsid w:val="003A2AD1"/>
    <w:rsid w:val="003A45EE"/>
    <w:rsid w:val="003A4F84"/>
    <w:rsid w:val="003A5900"/>
    <w:rsid w:val="003A5EAE"/>
    <w:rsid w:val="003B0124"/>
    <w:rsid w:val="003C1C1D"/>
    <w:rsid w:val="003C4EDC"/>
    <w:rsid w:val="003D015C"/>
    <w:rsid w:val="003E0773"/>
    <w:rsid w:val="003E3A15"/>
    <w:rsid w:val="003F076C"/>
    <w:rsid w:val="003F5599"/>
    <w:rsid w:val="004009B5"/>
    <w:rsid w:val="00404D5C"/>
    <w:rsid w:val="004071C7"/>
    <w:rsid w:val="004076B1"/>
    <w:rsid w:val="004105EE"/>
    <w:rsid w:val="004143A1"/>
    <w:rsid w:val="004148F2"/>
    <w:rsid w:val="00420F2A"/>
    <w:rsid w:val="0042790F"/>
    <w:rsid w:val="00433514"/>
    <w:rsid w:val="00434082"/>
    <w:rsid w:val="004460BA"/>
    <w:rsid w:val="00452EFD"/>
    <w:rsid w:val="00454E50"/>
    <w:rsid w:val="004557EA"/>
    <w:rsid w:val="0045749F"/>
    <w:rsid w:val="00466050"/>
    <w:rsid w:val="00466B49"/>
    <w:rsid w:val="00474BC6"/>
    <w:rsid w:val="00475C68"/>
    <w:rsid w:val="004801AA"/>
    <w:rsid w:val="00491475"/>
    <w:rsid w:val="00495693"/>
    <w:rsid w:val="00497ED5"/>
    <w:rsid w:val="004A0CAB"/>
    <w:rsid w:val="004A1D2E"/>
    <w:rsid w:val="004A310D"/>
    <w:rsid w:val="004A4671"/>
    <w:rsid w:val="004A7BC2"/>
    <w:rsid w:val="004B1012"/>
    <w:rsid w:val="004B13E7"/>
    <w:rsid w:val="004B177A"/>
    <w:rsid w:val="004B2F9B"/>
    <w:rsid w:val="004B6987"/>
    <w:rsid w:val="004C1B56"/>
    <w:rsid w:val="004C54BB"/>
    <w:rsid w:val="004C60AF"/>
    <w:rsid w:val="004C6D44"/>
    <w:rsid w:val="004D61D1"/>
    <w:rsid w:val="004D6F71"/>
    <w:rsid w:val="004E0A7E"/>
    <w:rsid w:val="004E1AFC"/>
    <w:rsid w:val="004E55DF"/>
    <w:rsid w:val="004F43EE"/>
    <w:rsid w:val="004F477F"/>
    <w:rsid w:val="004F6443"/>
    <w:rsid w:val="004F6F87"/>
    <w:rsid w:val="00503A8D"/>
    <w:rsid w:val="00505419"/>
    <w:rsid w:val="00511D8D"/>
    <w:rsid w:val="005149DA"/>
    <w:rsid w:val="00521247"/>
    <w:rsid w:val="005215FD"/>
    <w:rsid w:val="005260DA"/>
    <w:rsid w:val="005356D4"/>
    <w:rsid w:val="005364D1"/>
    <w:rsid w:val="00536B3B"/>
    <w:rsid w:val="00543A33"/>
    <w:rsid w:val="00545E56"/>
    <w:rsid w:val="00546178"/>
    <w:rsid w:val="0054783F"/>
    <w:rsid w:val="005527DE"/>
    <w:rsid w:val="00560A13"/>
    <w:rsid w:val="00561060"/>
    <w:rsid w:val="005611FA"/>
    <w:rsid w:val="00561AD3"/>
    <w:rsid w:val="00563AAF"/>
    <w:rsid w:val="00563FB9"/>
    <w:rsid w:val="00565A95"/>
    <w:rsid w:val="00567BFE"/>
    <w:rsid w:val="00572A91"/>
    <w:rsid w:val="00581EFF"/>
    <w:rsid w:val="0058238D"/>
    <w:rsid w:val="00583E39"/>
    <w:rsid w:val="00592200"/>
    <w:rsid w:val="00594174"/>
    <w:rsid w:val="00595FE0"/>
    <w:rsid w:val="00596154"/>
    <w:rsid w:val="005974B3"/>
    <w:rsid w:val="005A3B9D"/>
    <w:rsid w:val="005A4A29"/>
    <w:rsid w:val="005B11DF"/>
    <w:rsid w:val="005B33A1"/>
    <w:rsid w:val="005B3506"/>
    <w:rsid w:val="005B4AF7"/>
    <w:rsid w:val="005B68ED"/>
    <w:rsid w:val="005B6D09"/>
    <w:rsid w:val="005B7BC1"/>
    <w:rsid w:val="005C2777"/>
    <w:rsid w:val="005C67EB"/>
    <w:rsid w:val="005C7E50"/>
    <w:rsid w:val="005D08AB"/>
    <w:rsid w:val="005D09A9"/>
    <w:rsid w:val="005D760E"/>
    <w:rsid w:val="005D79B6"/>
    <w:rsid w:val="005E21C0"/>
    <w:rsid w:val="005E3517"/>
    <w:rsid w:val="005E4969"/>
    <w:rsid w:val="005E597E"/>
    <w:rsid w:val="005E6CA6"/>
    <w:rsid w:val="005E708E"/>
    <w:rsid w:val="005E7114"/>
    <w:rsid w:val="005E765D"/>
    <w:rsid w:val="005F0BC6"/>
    <w:rsid w:val="005F0DB0"/>
    <w:rsid w:val="005F1E45"/>
    <w:rsid w:val="005F3EEB"/>
    <w:rsid w:val="005F7FD8"/>
    <w:rsid w:val="00610CB3"/>
    <w:rsid w:val="0061138A"/>
    <w:rsid w:val="00613C65"/>
    <w:rsid w:val="006153FD"/>
    <w:rsid w:val="006231E4"/>
    <w:rsid w:val="00623201"/>
    <w:rsid w:val="00623B97"/>
    <w:rsid w:val="00626BAE"/>
    <w:rsid w:val="00633F8E"/>
    <w:rsid w:val="006421A7"/>
    <w:rsid w:val="006447CD"/>
    <w:rsid w:val="00647CC7"/>
    <w:rsid w:val="00651A59"/>
    <w:rsid w:val="006528DA"/>
    <w:rsid w:val="006562AE"/>
    <w:rsid w:val="00657C87"/>
    <w:rsid w:val="006650CF"/>
    <w:rsid w:val="00665878"/>
    <w:rsid w:val="00667E70"/>
    <w:rsid w:val="006702A8"/>
    <w:rsid w:val="00672A3E"/>
    <w:rsid w:val="006744EC"/>
    <w:rsid w:val="00675671"/>
    <w:rsid w:val="006757E4"/>
    <w:rsid w:val="00676B36"/>
    <w:rsid w:val="00690BA0"/>
    <w:rsid w:val="00691860"/>
    <w:rsid w:val="00693DBB"/>
    <w:rsid w:val="00694A62"/>
    <w:rsid w:val="0069565A"/>
    <w:rsid w:val="00697D5F"/>
    <w:rsid w:val="006A1361"/>
    <w:rsid w:val="006A4778"/>
    <w:rsid w:val="006B6DAA"/>
    <w:rsid w:val="006B7575"/>
    <w:rsid w:val="006C228E"/>
    <w:rsid w:val="006C2998"/>
    <w:rsid w:val="006C39AE"/>
    <w:rsid w:val="006C3B9C"/>
    <w:rsid w:val="006C52C8"/>
    <w:rsid w:val="006C7324"/>
    <w:rsid w:val="006C7AED"/>
    <w:rsid w:val="006C7DFC"/>
    <w:rsid w:val="006C7EF7"/>
    <w:rsid w:val="006D06B6"/>
    <w:rsid w:val="006D4AFA"/>
    <w:rsid w:val="006D4C49"/>
    <w:rsid w:val="006D5FBD"/>
    <w:rsid w:val="006E6B76"/>
    <w:rsid w:val="006E6F04"/>
    <w:rsid w:val="006E7214"/>
    <w:rsid w:val="006F0CE8"/>
    <w:rsid w:val="006F5AAB"/>
    <w:rsid w:val="00705825"/>
    <w:rsid w:val="00705885"/>
    <w:rsid w:val="00713452"/>
    <w:rsid w:val="00715AD2"/>
    <w:rsid w:val="0071746E"/>
    <w:rsid w:val="00720083"/>
    <w:rsid w:val="007217D9"/>
    <w:rsid w:val="00721CE8"/>
    <w:rsid w:val="00723D9A"/>
    <w:rsid w:val="00724652"/>
    <w:rsid w:val="00724F0E"/>
    <w:rsid w:val="00726D47"/>
    <w:rsid w:val="00737C64"/>
    <w:rsid w:val="0074064A"/>
    <w:rsid w:val="007446B9"/>
    <w:rsid w:val="00745FD4"/>
    <w:rsid w:val="007508E1"/>
    <w:rsid w:val="00750D51"/>
    <w:rsid w:val="00752A91"/>
    <w:rsid w:val="00754B28"/>
    <w:rsid w:val="00754DB7"/>
    <w:rsid w:val="00756789"/>
    <w:rsid w:val="00756811"/>
    <w:rsid w:val="0076020E"/>
    <w:rsid w:val="00761D2D"/>
    <w:rsid w:val="00761DA0"/>
    <w:rsid w:val="00764127"/>
    <w:rsid w:val="0076425C"/>
    <w:rsid w:val="00764939"/>
    <w:rsid w:val="00764FF6"/>
    <w:rsid w:val="0076586D"/>
    <w:rsid w:val="007658D8"/>
    <w:rsid w:val="007705B0"/>
    <w:rsid w:val="0077075E"/>
    <w:rsid w:val="00774E00"/>
    <w:rsid w:val="0078160B"/>
    <w:rsid w:val="0078512D"/>
    <w:rsid w:val="00787C13"/>
    <w:rsid w:val="00790FF7"/>
    <w:rsid w:val="0079132D"/>
    <w:rsid w:val="007924F6"/>
    <w:rsid w:val="0079272C"/>
    <w:rsid w:val="00792B79"/>
    <w:rsid w:val="0079322B"/>
    <w:rsid w:val="007A3890"/>
    <w:rsid w:val="007A3DE4"/>
    <w:rsid w:val="007A7C18"/>
    <w:rsid w:val="007B177A"/>
    <w:rsid w:val="007B195C"/>
    <w:rsid w:val="007B2E28"/>
    <w:rsid w:val="007B538D"/>
    <w:rsid w:val="007B5FA2"/>
    <w:rsid w:val="007B61FA"/>
    <w:rsid w:val="007C3621"/>
    <w:rsid w:val="007C3E2F"/>
    <w:rsid w:val="007D44DF"/>
    <w:rsid w:val="007D54E8"/>
    <w:rsid w:val="007D6648"/>
    <w:rsid w:val="007D7A44"/>
    <w:rsid w:val="007E2459"/>
    <w:rsid w:val="007E37A9"/>
    <w:rsid w:val="007E37C0"/>
    <w:rsid w:val="007F0E54"/>
    <w:rsid w:val="007F4567"/>
    <w:rsid w:val="007F59FB"/>
    <w:rsid w:val="007F5EFD"/>
    <w:rsid w:val="008043EF"/>
    <w:rsid w:val="00810F68"/>
    <w:rsid w:val="008113A8"/>
    <w:rsid w:val="0081662B"/>
    <w:rsid w:val="00820B18"/>
    <w:rsid w:val="00830778"/>
    <w:rsid w:val="00831EE6"/>
    <w:rsid w:val="00832316"/>
    <w:rsid w:val="0083504F"/>
    <w:rsid w:val="00837268"/>
    <w:rsid w:val="008404E1"/>
    <w:rsid w:val="00841F16"/>
    <w:rsid w:val="00845A08"/>
    <w:rsid w:val="008520DC"/>
    <w:rsid w:val="0085632E"/>
    <w:rsid w:val="00856E85"/>
    <w:rsid w:val="00860135"/>
    <w:rsid w:val="00862C3A"/>
    <w:rsid w:val="00864683"/>
    <w:rsid w:val="00864DA6"/>
    <w:rsid w:val="00867AD1"/>
    <w:rsid w:val="00874F07"/>
    <w:rsid w:val="00877D45"/>
    <w:rsid w:val="00886D12"/>
    <w:rsid w:val="008877AB"/>
    <w:rsid w:val="0089089F"/>
    <w:rsid w:val="00891A8C"/>
    <w:rsid w:val="00891FD4"/>
    <w:rsid w:val="0089219E"/>
    <w:rsid w:val="008A1D72"/>
    <w:rsid w:val="008A574E"/>
    <w:rsid w:val="008A6C5C"/>
    <w:rsid w:val="008C07AF"/>
    <w:rsid w:val="008C09D3"/>
    <w:rsid w:val="008C5EEF"/>
    <w:rsid w:val="008D369A"/>
    <w:rsid w:val="008D52D4"/>
    <w:rsid w:val="008D72BD"/>
    <w:rsid w:val="008D73EC"/>
    <w:rsid w:val="008D77B9"/>
    <w:rsid w:val="008E1718"/>
    <w:rsid w:val="008E186A"/>
    <w:rsid w:val="008E440B"/>
    <w:rsid w:val="008F1CE5"/>
    <w:rsid w:val="008F3613"/>
    <w:rsid w:val="008F6702"/>
    <w:rsid w:val="009048D6"/>
    <w:rsid w:val="009050E5"/>
    <w:rsid w:val="00910563"/>
    <w:rsid w:val="00910CAA"/>
    <w:rsid w:val="00910EB0"/>
    <w:rsid w:val="00913D05"/>
    <w:rsid w:val="00916BAB"/>
    <w:rsid w:val="00926011"/>
    <w:rsid w:val="009275C9"/>
    <w:rsid w:val="00934A2D"/>
    <w:rsid w:val="00934B52"/>
    <w:rsid w:val="00941EF5"/>
    <w:rsid w:val="00944AC0"/>
    <w:rsid w:val="00946248"/>
    <w:rsid w:val="00950371"/>
    <w:rsid w:val="0095172A"/>
    <w:rsid w:val="00960210"/>
    <w:rsid w:val="009609E7"/>
    <w:rsid w:val="00967587"/>
    <w:rsid w:val="009677D0"/>
    <w:rsid w:val="00980826"/>
    <w:rsid w:val="00990A99"/>
    <w:rsid w:val="00991738"/>
    <w:rsid w:val="00991CCF"/>
    <w:rsid w:val="00992CD0"/>
    <w:rsid w:val="00992D52"/>
    <w:rsid w:val="00992DD7"/>
    <w:rsid w:val="009A378F"/>
    <w:rsid w:val="009A5DC9"/>
    <w:rsid w:val="009A62F8"/>
    <w:rsid w:val="009A6577"/>
    <w:rsid w:val="009B1489"/>
    <w:rsid w:val="009B192E"/>
    <w:rsid w:val="009B2AA2"/>
    <w:rsid w:val="009B31CB"/>
    <w:rsid w:val="009B54E2"/>
    <w:rsid w:val="009B5DFC"/>
    <w:rsid w:val="009C4D9B"/>
    <w:rsid w:val="009D6649"/>
    <w:rsid w:val="009E1979"/>
    <w:rsid w:val="009E31C1"/>
    <w:rsid w:val="009E3DB8"/>
    <w:rsid w:val="009E484F"/>
    <w:rsid w:val="009E5A6A"/>
    <w:rsid w:val="009F1474"/>
    <w:rsid w:val="009F16BA"/>
    <w:rsid w:val="009F5C9F"/>
    <w:rsid w:val="009F740A"/>
    <w:rsid w:val="009F7B62"/>
    <w:rsid w:val="00A00CA8"/>
    <w:rsid w:val="00A05591"/>
    <w:rsid w:val="00A11E07"/>
    <w:rsid w:val="00A135AC"/>
    <w:rsid w:val="00A15448"/>
    <w:rsid w:val="00A175C9"/>
    <w:rsid w:val="00A243F4"/>
    <w:rsid w:val="00A24D37"/>
    <w:rsid w:val="00A32078"/>
    <w:rsid w:val="00A33C4E"/>
    <w:rsid w:val="00A348A4"/>
    <w:rsid w:val="00A432D8"/>
    <w:rsid w:val="00A43672"/>
    <w:rsid w:val="00A44D24"/>
    <w:rsid w:val="00A46CF8"/>
    <w:rsid w:val="00A47C21"/>
    <w:rsid w:val="00A52C6A"/>
    <w:rsid w:val="00A55659"/>
    <w:rsid w:val="00A61659"/>
    <w:rsid w:val="00A62BFE"/>
    <w:rsid w:val="00A655DB"/>
    <w:rsid w:val="00A73A31"/>
    <w:rsid w:val="00A77735"/>
    <w:rsid w:val="00A77DF1"/>
    <w:rsid w:val="00A81F78"/>
    <w:rsid w:val="00A85DDD"/>
    <w:rsid w:val="00A87FB9"/>
    <w:rsid w:val="00A93D7A"/>
    <w:rsid w:val="00A9452B"/>
    <w:rsid w:val="00A94C9E"/>
    <w:rsid w:val="00A9639C"/>
    <w:rsid w:val="00A96405"/>
    <w:rsid w:val="00A96EF2"/>
    <w:rsid w:val="00A97C97"/>
    <w:rsid w:val="00AA4331"/>
    <w:rsid w:val="00AA4988"/>
    <w:rsid w:val="00AA68B3"/>
    <w:rsid w:val="00AB1D11"/>
    <w:rsid w:val="00AB2A07"/>
    <w:rsid w:val="00AB483B"/>
    <w:rsid w:val="00AB4BEE"/>
    <w:rsid w:val="00AC1B15"/>
    <w:rsid w:val="00AC1E35"/>
    <w:rsid w:val="00AC22DE"/>
    <w:rsid w:val="00AC582A"/>
    <w:rsid w:val="00AC655B"/>
    <w:rsid w:val="00AD3564"/>
    <w:rsid w:val="00AD38E0"/>
    <w:rsid w:val="00AD401A"/>
    <w:rsid w:val="00AE58FC"/>
    <w:rsid w:val="00AF026F"/>
    <w:rsid w:val="00AF60B7"/>
    <w:rsid w:val="00B074B2"/>
    <w:rsid w:val="00B1001A"/>
    <w:rsid w:val="00B100CE"/>
    <w:rsid w:val="00B10A33"/>
    <w:rsid w:val="00B1117C"/>
    <w:rsid w:val="00B15662"/>
    <w:rsid w:val="00B159C8"/>
    <w:rsid w:val="00B37C83"/>
    <w:rsid w:val="00B37ED2"/>
    <w:rsid w:val="00B46C76"/>
    <w:rsid w:val="00B47FDB"/>
    <w:rsid w:val="00B526BF"/>
    <w:rsid w:val="00B6218D"/>
    <w:rsid w:val="00B62917"/>
    <w:rsid w:val="00B6350F"/>
    <w:rsid w:val="00B65DE3"/>
    <w:rsid w:val="00B67C7F"/>
    <w:rsid w:val="00B7094E"/>
    <w:rsid w:val="00B73DB5"/>
    <w:rsid w:val="00B75180"/>
    <w:rsid w:val="00B75C51"/>
    <w:rsid w:val="00B771F0"/>
    <w:rsid w:val="00B774B6"/>
    <w:rsid w:val="00B77791"/>
    <w:rsid w:val="00B80603"/>
    <w:rsid w:val="00B817E7"/>
    <w:rsid w:val="00B82BDC"/>
    <w:rsid w:val="00B83DB9"/>
    <w:rsid w:val="00B84733"/>
    <w:rsid w:val="00B85758"/>
    <w:rsid w:val="00B94577"/>
    <w:rsid w:val="00B95125"/>
    <w:rsid w:val="00B97325"/>
    <w:rsid w:val="00BA0C6F"/>
    <w:rsid w:val="00BA74B0"/>
    <w:rsid w:val="00BB5F47"/>
    <w:rsid w:val="00BB65E0"/>
    <w:rsid w:val="00BC0368"/>
    <w:rsid w:val="00BC166E"/>
    <w:rsid w:val="00BC1D13"/>
    <w:rsid w:val="00BC69D3"/>
    <w:rsid w:val="00BD3585"/>
    <w:rsid w:val="00BE033E"/>
    <w:rsid w:val="00BE1774"/>
    <w:rsid w:val="00BE2EA5"/>
    <w:rsid w:val="00BE3A1E"/>
    <w:rsid w:val="00BE41AB"/>
    <w:rsid w:val="00BE464F"/>
    <w:rsid w:val="00BE4C3B"/>
    <w:rsid w:val="00BE6ED7"/>
    <w:rsid w:val="00BE7ED7"/>
    <w:rsid w:val="00BF1A00"/>
    <w:rsid w:val="00BF3D88"/>
    <w:rsid w:val="00BF7EFD"/>
    <w:rsid w:val="00C010DD"/>
    <w:rsid w:val="00C026D4"/>
    <w:rsid w:val="00C02CFA"/>
    <w:rsid w:val="00C03FA3"/>
    <w:rsid w:val="00C06F11"/>
    <w:rsid w:val="00C10DC9"/>
    <w:rsid w:val="00C110ED"/>
    <w:rsid w:val="00C176B5"/>
    <w:rsid w:val="00C215EB"/>
    <w:rsid w:val="00C22AA0"/>
    <w:rsid w:val="00C249A1"/>
    <w:rsid w:val="00C30607"/>
    <w:rsid w:val="00C30EEF"/>
    <w:rsid w:val="00C32509"/>
    <w:rsid w:val="00C33B5A"/>
    <w:rsid w:val="00C34F75"/>
    <w:rsid w:val="00C36644"/>
    <w:rsid w:val="00C42153"/>
    <w:rsid w:val="00C51229"/>
    <w:rsid w:val="00C52E80"/>
    <w:rsid w:val="00C537E0"/>
    <w:rsid w:val="00C64A0F"/>
    <w:rsid w:val="00C64F3C"/>
    <w:rsid w:val="00C653D8"/>
    <w:rsid w:val="00C677AD"/>
    <w:rsid w:val="00C723A5"/>
    <w:rsid w:val="00C74BFE"/>
    <w:rsid w:val="00C75D99"/>
    <w:rsid w:val="00C80C24"/>
    <w:rsid w:val="00C9174D"/>
    <w:rsid w:val="00C942D5"/>
    <w:rsid w:val="00C974E0"/>
    <w:rsid w:val="00C97B80"/>
    <w:rsid w:val="00CA0DCF"/>
    <w:rsid w:val="00CB0176"/>
    <w:rsid w:val="00CB137A"/>
    <w:rsid w:val="00CC0097"/>
    <w:rsid w:val="00CC00C9"/>
    <w:rsid w:val="00CC5F2A"/>
    <w:rsid w:val="00CC6506"/>
    <w:rsid w:val="00CD1C67"/>
    <w:rsid w:val="00CD2767"/>
    <w:rsid w:val="00CE0C10"/>
    <w:rsid w:val="00CE19E4"/>
    <w:rsid w:val="00CE1FDB"/>
    <w:rsid w:val="00CE260B"/>
    <w:rsid w:val="00CE7E9F"/>
    <w:rsid w:val="00CF1580"/>
    <w:rsid w:val="00CF2A67"/>
    <w:rsid w:val="00CF5453"/>
    <w:rsid w:val="00CF6BFF"/>
    <w:rsid w:val="00D02DAA"/>
    <w:rsid w:val="00D063F0"/>
    <w:rsid w:val="00D12DE0"/>
    <w:rsid w:val="00D15BAC"/>
    <w:rsid w:val="00D15DD1"/>
    <w:rsid w:val="00D22895"/>
    <w:rsid w:val="00D22E3A"/>
    <w:rsid w:val="00D23BF1"/>
    <w:rsid w:val="00D2762C"/>
    <w:rsid w:val="00D27D74"/>
    <w:rsid w:val="00D303E6"/>
    <w:rsid w:val="00D3690C"/>
    <w:rsid w:val="00D3708C"/>
    <w:rsid w:val="00D411DC"/>
    <w:rsid w:val="00D43F23"/>
    <w:rsid w:val="00D50447"/>
    <w:rsid w:val="00D50D10"/>
    <w:rsid w:val="00D52B79"/>
    <w:rsid w:val="00D53E8F"/>
    <w:rsid w:val="00D55A89"/>
    <w:rsid w:val="00D56E6F"/>
    <w:rsid w:val="00D61033"/>
    <w:rsid w:val="00D611D8"/>
    <w:rsid w:val="00D63482"/>
    <w:rsid w:val="00D65423"/>
    <w:rsid w:val="00D67EAD"/>
    <w:rsid w:val="00D752EA"/>
    <w:rsid w:val="00D77352"/>
    <w:rsid w:val="00D81A9A"/>
    <w:rsid w:val="00D821C4"/>
    <w:rsid w:val="00D848F4"/>
    <w:rsid w:val="00D85D03"/>
    <w:rsid w:val="00D90BC2"/>
    <w:rsid w:val="00D92F9D"/>
    <w:rsid w:val="00D93EAA"/>
    <w:rsid w:val="00D97B22"/>
    <w:rsid w:val="00DA5F15"/>
    <w:rsid w:val="00DB2054"/>
    <w:rsid w:val="00DB3609"/>
    <w:rsid w:val="00DB4953"/>
    <w:rsid w:val="00DB5E86"/>
    <w:rsid w:val="00DC0264"/>
    <w:rsid w:val="00DC6589"/>
    <w:rsid w:val="00DC6E4F"/>
    <w:rsid w:val="00DD1281"/>
    <w:rsid w:val="00DD4432"/>
    <w:rsid w:val="00DD500B"/>
    <w:rsid w:val="00DD5057"/>
    <w:rsid w:val="00DD79E9"/>
    <w:rsid w:val="00DE3835"/>
    <w:rsid w:val="00DE48B8"/>
    <w:rsid w:val="00DE52F3"/>
    <w:rsid w:val="00DF3AF0"/>
    <w:rsid w:val="00DF3F98"/>
    <w:rsid w:val="00DF506A"/>
    <w:rsid w:val="00DF6232"/>
    <w:rsid w:val="00E0330C"/>
    <w:rsid w:val="00E0554E"/>
    <w:rsid w:val="00E064DC"/>
    <w:rsid w:val="00E07B10"/>
    <w:rsid w:val="00E07B91"/>
    <w:rsid w:val="00E11FE0"/>
    <w:rsid w:val="00E14FAC"/>
    <w:rsid w:val="00E15576"/>
    <w:rsid w:val="00E201F7"/>
    <w:rsid w:val="00E2276B"/>
    <w:rsid w:val="00E27D0D"/>
    <w:rsid w:val="00E35A58"/>
    <w:rsid w:val="00E36671"/>
    <w:rsid w:val="00E41F1B"/>
    <w:rsid w:val="00E45E85"/>
    <w:rsid w:val="00E51402"/>
    <w:rsid w:val="00E5298F"/>
    <w:rsid w:val="00E53171"/>
    <w:rsid w:val="00E55AC0"/>
    <w:rsid w:val="00E55B06"/>
    <w:rsid w:val="00E56A37"/>
    <w:rsid w:val="00E60102"/>
    <w:rsid w:val="00E61FE2"/>
    <w:rsid w:val="00E67267"/>
    <w:rsid w:val="00E701C3"/>
    <w:rsid w:val="00E71025"/>
    <w:rsid w:val="00E744FB"/>
    <w:rsid w:val="00E75026"/>
    <w:rsid w:val="00E80CBE"/>
    <w:rsid w:val="00E8549F"/>
    <w:rsid w:val="00E85844"/>
    <w:rsid w:val="00E86AB6"/>
    <w:rsid w:val="00E903AB"/>
    <w:rsid w:val="00E92DF0"/>
    <w:rsid w:val="00E94579"/>
    <w:rsid w:val="00E94A5F"/>
    <w:rsid w:val="00EB10FD"/>
    <w:rsid w:val="00EB110D"/>
    <w:rsid w:val="00EB17EF"/>
    <w:rsid w:val="00EB6A3D"/>
    <w:rsid w:val="00EB74DB"/>
    <w:rsid w:val="00EC29F9"/>
    <w:rsid w:val="00EC3519"/>
    <w:rsid w:val="00EC3CE1"/>
    <w:rsid w:val="00ED0EC2"/>
    <w:rsid w:val="00ED1796"/>
    <w:rsid w:val="00ED5AE7"/>
    <w:rsid w:val="00EE3183"/>
    <w:rsid w:val="00EE5568"/>
    <w:rsid w:val="00EE70C6"/>
    <w:rsid w:val="00EF03F0"/>
    <w:rsid w:val="00EF3387"/>
    <w:rsid w:val="00EF5BA5"/>
    <w:rsid w:val="00EF6050"/>
    <w:rsid w:val="00EF7835"/>
    <w:rsid w:val="00F0105A"/>
    <w:rsid w:val="00F23C66"/>
    <w:rsid w:val="00F270C5"/>
    <w:rsid w:val="00F307CF"/>
    <w:rsid w:val="00F327C1"/>
    <w:rsid w:val="00F32A4B"/>
    <w:rsid w:val="00F35866"/>
    <w:rsid w:val="00F36427"/>
    <w:rsid w:val="00F4125F"/>
    <w:rsid w:val="00F44688"/>
    <w:rsid w:val="00F45553"/>
    <w:rsid w:val="00F52FD7"/>
    <w:rsid w:val="00F54CD6"/>
    <w:rsid w:val="00F56439"/>
    <w:rsid w:val="00F61A92"/>
    <w:rsid w:val="00F6248E"/>
    <w:rsid w:val="00F625D5"/>
    <w:rsid w:val="00F66FBF"/>
    <w:rsid w:val="00F678AA"/>
    <w:rsid w:val="00F706F6"/>
    <w:rsid w:val="00F71B41"/>
    <w:rsid w:val="00F7291F"/>
    <w:rsid w:val="00F77AAF"/>
    <w:rsid w:val="00F81AB7"/>
    <w:rsid w:val="00F864B9"/>
    <w:rsid w:val="00F9042E"/>
    <w:rsid w:val="00FA2F49"/>
    <w:rsid w:val="00FA47F1"/>
    <w:rsid w:val="00FA623E"/>
    <w:rsid w:val="00FA6A94"/>
    <w:rsid w:val="00FB0CCE"/>
    <w:rsid w:val="00FB181D"/>
    <w:rsid w:val="00FB2362"/>
    <w:rsid w:val="00FC756F"/>
    <w:rsid w:val="00FC7F58"/>
    <w:rsid w:val="00FD3E11"/>
    <w:rsid w:val="00FE4A06"/>
    <w:rsid w:val="00FE5472"/>
    <w:rsid w:val="00FE60DE"/>
    <w:rsid w:val="00FF15AD"/>
    <w:rsid w:val="00FF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EE8980F"/>
  <w15:docId w15:val="{5B6BE82E-16E5-6348-916D-449C475B1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rFonts w:eastAsia="ヒラギノ角ゴ Pro W3"/>
      <w:color w:val="000000"/>
      <w:szCs w:val="24"/>
      <w:lang w:eastAsia="zh-CN"/>
    </w:rPr>
  </w:style>
  <w:style w:type="paragraph" w:styleId="Titolo1">
    <w:name w:val="heading 1"/>
    <w:basedOn w:val="Normale"/>
    <w:qFormat/>
    <w:pPr>
      <w:keepNext/>
      <w:numPr>
        <w:numId w:val="1"/>
      </w:numPr>
      <w:spacing w:before="240" w:after="60"/>
      <w:outlineLvl w:val="0"/>
    </w:pPr>
    <w:rPr>
      <w:rFonts w:ascii="Calibri" w:eastAsia="MS Gothic" w:hAnsi="Calibri"/>
      <w:b/>
      <w:bCs/>
      <w:kern w:val="2"/>
      <w:sz w:val="32"/>
      <w:szCs w:val="32"/>
    </w:rPr>
  </w:style>
  <w:style w:type="paragraph" w:styleId="Titolo4">
    <w:name w:val="heading 4"/>
    <w:basedOn w:val="Normale"/>
    <w:qFormat/>
    <w:pPr>
      <w:numPr>
        <w:ilvl w:val="3"/>
        <w:numId w:val="1"/>
      </w:numPr>
      <w:spacing w:before="280" w:after="280"/>
      <w:outlineLvl w:val="3"/>
    </w:pPr>
    <w:rPr>
      <w:rFonts w:ascii="Times" w:eastAsia="Times New Roman" w:hAnsi="Times" w:cs="Times"/>
      <w:b/>
      <w:bCs/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Caratterepredefinitoparagrafo4">
    <w:name w:val="Carattere predefinito paragrafo4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8Num3z0">
    <w:name w:val="WW8Num3z0"/>
    <w:qFormat/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8Num4z0">
    <w:name w:val="WW8Num4z0"/>
    <w:qFormat/>
    <w:rPr>
      <w:rFonts w:ascii="Times New Roman" w:eastAsia="ヒラギノ角ゴ Pro W3" w:hAnsi="Times New Roman" w:cs="Times New Roman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4z3">
    <w:name w:val="WW8Num4z3"/>
    <w:qFormat/>
    <w:rPr>
      <w:rFonts w:ascii="Symbol" w:hAnsi="Symbol" w:cs="Symbol"/>
    </w:rPr>
  </w:style>
  <w:style w:type="character" w:customStyle="1" w:styleId="Caratterepredefinitoparagrafo3">
    <w:name w:val="Carattere predefinito paragrafo3"/>
    <w:qFormat/>
  </w:style>
  <w:style w:type="character" w:customStyle="1" w:styleId="Titolo1Carattere1">
    <w:name w:val="Titolo 1 Carattere1"/>
    <w:qFormat/>
    <w:rPr>
      <w:rFonts w:ascii="Calibri" w:eastAsia="MS Gothic" w:hAnsi="Calibri" w:cs="Times New Roman"/>
      <w:b/>
      <w:bCs/>
      <w:color w:val="000000"/>
      <w:kern w:val="2"/>
      <w:sz w:val="32"/>
      <w:szCs w:val="32"/>
    </w:rPr>
  </w:style>
  <w:style w:type="character" w:customStyle="1" w:styleId="WW-Caratterepredefinitoparagrafo">
    <w:name w:val="WW-Carattere predefinito paragrafo"/>
    <w:qFormat/>
  </w:style>
  <w:style w:type="character" w:customStyle="1" w:styleId="WW-Caratterepredefinitoparagrafo1">
    <w:name w:val="WW-Carattere predefinito paragrafo1"/>
    <w:qFormat/>
  </w:style>
  <w:style w:type="character" w:customStyle="1" w:styleId="WW-Caratterepredefinitoparagrafo11">
    <w:name w:val="WW-Carattere predefinito paragrafo11"/>
    <w:qFormat/>
  </w:style>
  <w:style w:type="character" w:customStyle="1" w:styleId="Carpredefinitoparagrafo1">
    <w:name w:val="Car. predefinito paragrafo1"/>
    <w:qFormat/>
  </w:style>
  <w:style w:type="character" w:customStyle="1" w:styleId="Caratterepredefinitoparagrafo2">
    <w:name w:val="Carattere predefinito paragrafo2"/>
    <w:qFormat/>
  </w:style>
  <w:style w:type="character" w:customStyle="1" w:styleId="Caratterepredefinitoparagrafo1">
    <w:name w:val="Carattere predefinito paragrafo1"/>
    <w:qFormat/>
  </w:style>
  <w:style w:type="character" w:customStyle="1" w:styleId="CollegamentoInternet">
    <w:name w:val="Collegamento Internet"/>
    <w:rPr>
      <w:color w:val="0000FF"/>
      <w:u w:val="single"/>
    </w:rPr>
  </w:style>
  <w:style w:type="character" w:customStyle="1" w:styleId="Numeropagina1">
    <w:name w:val="Numero pagina1"/>
    <w:qFormat/>
    <w:rPr>
      <w:color w:val="000000"/>
      <w:sz w:val="20"/>
    </w:rPr>
  </w:style>
  <w:style w:type="character" w:customStyle="1" w:styleId="Titolo4Carattere">
    <w:name w:val="Titolo 4 Carattere"/>
    <w:qFormat/>
    <w:rPr>
      <w:rFonts w:ascii="Times" w:hAnsi="Times" w:cs="Times"/>
      <w:b/>
      <w:bCs/>
      <w:sz w:val="24"/>
      <w:szCs w:val="24"/>
    </w:rPr>
  </w:style>
  <w:style w:type="character" w:customStyle="1" w:styleId="Collegamentoipertestuale1">
    <w:name w:val="Collegamento ipertestuale1"/>
    <w:qFormat/>
    <w:rPr>
      <w:color w:val="000080"/>
      <w:u w:val="single"/>
    </w:rPr>
  </w:style>
  <w:style w:type="character" w:customStyle="1" w:styleId="Rimandocommento1">
    <w:name w:val="Rimando commento1"/>
    <w:qFormat/>
    <w:rPr>
      <w:sz w:val="18"/>
      <w:szCs w:val="18"/>
    </w:rPr>
  </w:style>
  <w:style w:type="character" w:customStyle="1" w:styleId="TestocommentoCarattere">
    <w:name w:val="Testo commento Carattere"/>
    <w:qFormat/>
    <w:rPr>
      <w:rFonts w:ascii="Cambria" w:eastAsia="Cambria" w:hAnsi="Cambria" w:cs="Cambria"/>
      <w:sz w:val="24"/>
      <w:szCs w:val="24"/>
    </w:rPr>
  </w:style>
  <w:style w:type="character" w:customStyle="1" w:styleId="apple-converted-space">
    <w:name w:val="apple-converted-space"/>
    <w:qFormat/>
  </w:style>
  <w:style w:type="character" w:customStyle="1" w:styleId="reflinks">
    <w:name w:val="reflinks"/>
    <w:qFormat/>
  </w:style>
  <w:style w:type="character" w:customStyle="1" w:styleId="jrnl">
    <w:name w:val="jrnl"/>
    <w:qFormat/>
  </w:style>
  <w:style w:type="character" w:customStyle="1" w:styleId="TestofumettoCarattere">
    <w:name w:val="Testo fumetto Carattere"/>
    <w:qFormat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SoggettocommentoCarattere">
    <w:name w:val="Soggetto commento Carattere"/>
    <w:qFormat/>
    <w:rPr>
      <w:rFonts w:ascii="Cambria" w:eastAsia="ヒラギノ角ゴ Pro W3" w:hAnsi="Cambria" w:cs="Cambria"/>
      <w:b/>
      <w:bCs/>
      <w:color w:val="000000"/>
      <w:sz w:val="24"/>
      <w:szCs w:val="24"/>
    </w:rPr>
  </w:style>
  <w:style w:type="character" w:customStyle="1" w:styleId="Enfasi">
    <w:name w:val="Enfasi"/>
    <w:qFormat/>
    <w:rPr>
      <w:i/>
      <w:iCs/>
    </w:rPr>
  </w:style>
  <w:style w:type="character" w:customStyle="1" w:styleId="Caratteredinumerazione">
    <w:name w:val="Carattere di numerazione"/>
    <w:qFormat/>
  </w:style>
  <w:style w:type="character" w:customStyle="1" w:styleId="RTFNum21">
    <w:name w:val="RTF_Num 2 1"/>
    <w:qFormat/>
  </w:style>
  <w:style w:type="character" w:customStyle="1" w:styleId="Rimandocommento2">
    <w:name w:val="Rimando commento2"/>
    <w:qFormat/>
    <w:rPr>
      <w:sz w:val="18"/>
      <w:szCs w:val="18"/>
    </w:rPr>
  </w:style>
  <w:style w:type="character" w:customStyle="1" w:styleId="TestocommentoCarattere1">
    <w:name w:val="Testo commento Carattere1"/>
    <w:qFormat/>
    <w:rPr>
      <w:rFonts w:eastAsia="ヒラギノ角ゴ Pro W3"/>
      <w:color w:val="000000"/>
      <w:sz w:val="24"/>
      <w:szCs w:val="24"/>
    </w:rPr>
  </w:style>
  <w:style w:type="character" w:customStyle="1" w:styleId="Titolo1Carattere">
    <w:name w:val="Titolo 1 Carattere"/>
    <w:qFormat/>
    <w:rPr>
      <w:rFonts w:ascii="Calibri" w:eastAsia="MS Gothic" w:hAnsi="Calibri" w:cs="Times New Roman"/>
      <w:b/>
      <w:bCs/>
      <w:color w:val="000000"/>
      <w:kern w:val="2"/>
      <w:sz w:val="32"/>
      <w:szCs w:val="32"/>
    </w:rPr>
  </w:style>
  <w:style w:type="character" w:styleId="Numeroriga">
    <w:name w:val="line number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TestonotadichiusuraCarattere">
    <w:name w:val="Testo nota di chiusura Carattere"/>
    <w:qFormat/>
    <w:rPr>
      <w:rFonts w:ascii="Cambria" w:eastAsia="Cambria" w:hAnsi="Cambria" w:cs="Cambria"/>
      <w:sz w:val="24"/>
      <w:szCs w:val="24"/>
    </w:rPr>
  </w:style>
  <w:style w:type="character" w:customStyle="1" w:styleId="TestonotaapidipaginaCarattere">
    <w:name w:val="Testo nota a piè di pagina Carattere"/>
    <w:qFormat/>
    <w:rPr>
      <w:rFonts w:eastAsia="ヒラギノ角ゴ Pro W3"/>
      <w:color w:val="000000"/>
      <w:sz w:val="24"/>
      <w:szCs w:val="24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customStyle="1" w:styleId="EndnoteCharacters">
    <w:name w:val="Endnote Characters"/>
    <w:qFormat/>
    <w:rPr>
      <w:vertAlign w:val="superscript"/>
    </w:rPr>
  </w:style>
  <w:style w:type="character" w:styleId="Collegamentovisitato">
    <w:name w:val="FollowedHyperlink"/>
    <w:qFormat/>
    <w:rPr>
      <w:color w:val="800080"/>
      <w:u w:val="single"/>
    </w:rPr>
  </w:style>
  <w:style w:type="character" w:customStyle="1" w:styleId="Rimandocommento3">
    <w:name w:val="Rimando commento3"/>
    <w:qFormat/>
    <w:rPr>
      <w:sz w:val="18"/>
      <w:szCs w:val="18"/>
    </w:rPr>
  </w:style>
  <w:style w:type="character" w:customStyle="1" w:styleId="TestocommentoCarattere2">
    <w:name w:val="Testo commento Carattere2"/>
    <w:uiPriority w:val="99"/>
    <w:qFormat/>
    <w:rPr>
      <w:rFonts w:eastAsia="ヒラギノ角ゴ Pro W3"/>
      <w:color w:val="000000"/>
      <w:sz w:val="24"/>
      <w:szCs w:val="24"/>
    </w:rPr>
  </w:style>
  <w:style w:type="character" w:customStyle="1" w:styleId="Numerazionerighe">
    <w:name w:val="Numerazione righe"/>
  </w:style>
  <w:style w:type="character" w:customStyle="1" w:styleId="highlight">
    <w:name w:val="highlight"/>
    <w:qFormat/>
  </w:style>
  <w:style w:type="character" w:customStyle="1" w:styleId="EndNoteBibliographyCarattere">
    <w:name w:val="EndNote Bibliography Carattere"/>
    <w:qFormat/>
    <w:rPr>
      <w:rFonts w:ascii="Melior-Bold" w:eastAsia="Calibri" w:hAnsi="Melior-Bold" w:cs="Melior-Bold"/>
      <w:sz w:val="24"/>
      <w:szCs w:val="22"/>
      <w:lang w:val="en-US" w:eastAsia="ja-JP"/>
    </w:rPr>
  </w:style>
  <w:style w:type="character" w:customStyle="1" w:styleId="Rimandocommento4">
    <w:name w:val="Rimando commento4"/>
    <w:qFormat/>
    <w:rPr>
      <w:sz w:val="18"/>
      <w:szCs w:val="18"/>
    </w:rPr>
  </w:style>
  <w:style w:type="character" w:customStyle="1" w:styleId="TestocommentoCarattere3">
    <w:name w:val="Testo commento Carattere3"/>
    <w:qFormat/>
    <w:rPr>
      <w:rFonts w:eastAsia="ヒラギノ角ゴ Pro W3"/>
      <w:color w:val="000000"/>
      <w:sz w:val="24"/>
      <w:szCs w:val="24"/>
      <w:lang w:eastAsia="zh-CN"/>
    </w:rPr>
  </w:style>
  <w:style w:type="character" w:styleId="Rimandocommento">
    <w:name w:val="annotation reference"/>
    <w:uiPriority w:val="99"/>
    <w:semiHidden/>
    <w:unhideWhenUsed/>
    <w:qFormat/>
    <w:rsid w:val="002B3662"/>
    <w:rPr>
      <w:sz w:val="18"/>
      <w:szCs w:val="18"/>
    </w:rPr>
  </w:style>
  <w:style w:type="character" w:customStyle="1" w:styleId="TestocommentoCarattere4">
    <w:name w:val="Testo commento Carattere4"/>
    <w:link w:val="Testocommento"/>
    <w:uiPriority w:val="99"/>
    <w:semiHidden/>
    <w:qFormat/>
    <w:rsid w:val="002B3662"/>
    <w:rPr>
      <w:rFonts w:eastAsia="ヒラギノ角ゴ Pro W3"/>
      <w:color w:val="000000"/>
      <w:sz w:val="24"/>
      <w:szCs w:val="24"/>
      <w:lang w:eastAsia="zh-CN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paragraph" w:customStyle="1" w:styleId="Titolo10">
    <w:name w:val="Titolo1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customStyle="1" w:styleId="Didascalia5">
    <w:name w:val="Didascalia5"/>
    <w:basedOn w:val="Normale"/>
    <w:qFormat/>
    <w:pPr>
      <w:suppressLineNumbers/>
      <w:spacing w:before="120" w:after="120"/>
    </w:pPr>
    <w:rPr>
      <w:rFonts w:cs="Mangal"/>
      <w:i/>
      <w:iCs/>
      <w:sz w:val="24"/>
    </w:rPr>
  </w:style>
  <w:style w:type="paragraph" w:customStyle="1" w:styleId="WW-Heading1">
    <w:name w:val="WW-Heading 1"/>
    <w:basedOn w:val="Normale"/>
    <w:qFormat/>
    <w:pPr>
      <w:keepNext/>
      <w:spacing w:before="240" w:after="60"/>
    </w:pPr>
    <w:rPr>
      <w:rFonts w:ascii="Calibri" w:eastAsia="MS Gothic" w:hAnsi="Calibri" w:cs="Calibri"/>
      <w:b/>
      <w:bCs/>
      <w:kern w:val="2"/>
      <w:sz w:val="32"/>
      <w:szCs w:val="32"/>
      <w:lang w:val="x-none"/>
    </w:rPr>
  </w:style>
  <w:style w:type="paragraph" w:styleId="Testonotadichiusura">
    <w:name w:val="endnote text"/>
    <w:basedOn w:val="Normale"/>
    <w:qFormat/>
    <w:pPr>
      <w:widowControl w:val="0"/>
      <w:spacing w:after="200"/>
    </w:pPr>
    <w:rPr>
      <w:rFonts w:ascii="Cambria" w:eastAsia="Cambria" w:hAnsi="Cambria" w:cs="Cambria"/>
      <w:color w:val="00000A"/>
      <w:sz w:val="24"/>
      <w:lang w:val="x-none"/>
    </w:rPr>
  </w:style>
  <w:style w:type="paragraph" w:styleId="Testonotaapidipagina">
    <w:name w:val="footnote text"/>
    <w:basedOn w:val="Normale"/>
    <w:qFormat/>
    <w:rPr>
      <w:sz w:val="24"/>
      <w:lang w:val="x-none"/>
    </w:rPr>
  </w:style>
  <w:style w:type="paragraph" w:customStyle="1" w:styleId="Testocommento3">
    <w:name w:val="Testo commento3"/>
    <w:basedOn w:val="Normale"/>
    <w:qFormat/>
    <w:rPr>
      <w:sz w:val="24"/>
      <w:lang w:val="x-none"/>
    </w:rPr>
  </w:style>
  <w:style w:type="paragraph" w:styleId="Intestazione">
    <w:name w:val="header"/>
    <w:basedOn w:val="Normale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Didascalia4">
    <w:name w:val="Didascalia4"/>
    <w:basedOn w:val="Normale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testazione3">
    <w:name w:val="Intestazione3"/>
    <w:basedOn w:val="Normale"/>
    <w:qFormat/>
    <w:pPr>
      <w:suppressLineNumbers/>
    </w:pPr>
  </w:style>
  <w:style w:type="paragraph" w:customStyle="1" w:styleId="Didascalia3">
    <w:name w:val="Didascalia3"/>
    <w:basedOn w:val="Normale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testazione2">
    <w:name w:val="Intestazione2"/>
    <w:basedOn w:val="Normale"/>
    <w:qFormat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Didascalia2">
    <w:name w:val="Didascalia2"/>
    <w:basedOn w:val="Normale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testazione1">
    <w:name w:val="Intestazione1"/>
    <w:basedOn w:val="Normale"/>
    <w:qFormat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Didascalia1">
    <w:name w:val="Didascalia1"/>
    <w:basedOn w:val="Normale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ModulovuotoA">
    <w:name w:val="Modulo vuoto A"/>
    <w:qFormat/>
    <w:pPr>
      <w:suppressAutoHyphens/>
    </w:pPr>
    <w:rPr>
      <w:rFonts w:eastAsia="ヒラギノ角ゴ Pro W3"/>
      <w:color w:val="000000"/>
      <w:lang w:val="en-US" w:eastAsia="zh-CN"/>
    </w:rPr>
  </w:style>
  <w:style w:type="paragraph" w:customStyle="1" w:styleId="Pidipagina1">
    <w:name w:val="Piè di pagina1"/>
    <w:qFormat/>
    <w:pPr>
      <w:tabs>
        <w:tab w:val="center" w:pos="4986"/>
        <w:tab w:val="right" w:pos="9972"/>
      </w:tabs>
      <w:suppressAutoHyphens/>
    </w:pPr>
    <w:rPr>
      <w:rFonts w:eastAsia="ヒラギノ角ゴ Pro W3"/>
      <w:color w:val="000000"/>
      <w:lang w:val="en-US" w:eastAsia="zh-CN"/>
    </w:rPr>
  </w:style>
  <w:style w:type="paragraph" w:customStyle="1" w:styleId="Normale1">
    <w:name w:val="Normale1"/>
    <w:qFormat/>
    <w:pPr>
      <w:suppressAutoHyphens/>
    </w:pPr>
    <w:rPr>
      <w:rFonts w:eastAsia="ヒラギノ角ゴ Pro W3"/>
      <w:color w:val="000000"/>
      <w:kern w:val="2"/>
      <w:lang w:eastAsia="zh-CN"/>
    </w:rPr>
  </w:style>
  <w:style w:type="paragraph" w:customStyle="1" w:styleId="WW-Predefinito">
    <w:name w:val="WW-Predefinito"/>
    <w:qFormat/>
    <w:pPr>
      <w:suppressAutoHyphens/>
    </w:pPr>
    <w:rPr>
      <w:rFonts w:eastAsia="ヒラギノ角ゴ Pro W3"/>
      <w:color w:val="000000"/>
      <w:lang w:eastAsia="zh-CN"/>
    </w:rPr>
  </w:style>
  <w:style w:type="paragraph" w:customStyle="1" w:styleId="WW-Predefinito1">
    <w:name w:val="WW-Predefinito1"/>
    <w:qFormat/>
    <w:pPr>
      <w:suppressAutoHyphens/>
    </w:pPr>
    <w:rPr>
      <w:rFonts w:eastAsia="ヒラギノ角ゴ Pro W3"/>
      <w:color w:val="000000"/>
      <w:kern w:val="2"/>
      <w:lang w:eastAsia="zh-CN"/>
    </w:rPr>
  </w:style>
  <w:style w:type="paragraph" w:customStyle="1" w:styleId="title1">
    <w:name w:val="title1"/>
    <w:qFormat/>
    <w:pPr>
      <w:suppressAutoHyphens/>
      <w:spacing w:before="100"/>
      <w:ind w:left="689"/>
    </w:pPr>
    <w:rPr>
      <w:rFonts w:eastAsia="ヒラギノ角ゴ Pro W3"/>
      <w:color w:val="000000"/>
      <w:sz w:val="22"/>
      <w:lang w:eastAsia="zh-CN"/>
    </w:rPr>
  </w:style>
  <w:style w:type="paragraph" w:customStyle="1" w:styleId="Testocommento1">
    <w:name w:val="Testo commento1"/>
    <w:basedOn w:val="Normale"/>
    <w:qFormat/>
    <w:pPr>
      <w:widowControl w:val="0"/>
      <w:spacing w:after="200"/>
    </w:pPr>
    <w:rPr>
      <w:rFonts w:ascii="Cambria" w:eastAsia="Cambria" w:hAnsi="Cambria" w:cs="Cambria"/>
      <w:color w:val="00000A"/>
      <w:sz w:val="24"/>
    </w:rPr>
  </w:style>
  <w:style w:type="paragraph" w:customStyle="1" w:styleId="Titolo11">
    <w:name w:val="Titolo1"/>
    <w:basedOn w:val="Normale"/>
    <w:qFormat/>
    <w:pPr>
      <w:spacing w:before="280" w:after="280"/>
    </w:pPr>
    <w:rPr>
      <w:rFonts w:ascii="Times" w:eastAsia="Times New Roman" w:hAnsi="Times" w:cs="Times"/>
      <w:color w:val="00000A"/>
      <w:szCs w:val="20"/>
    </w:rPr>
  </w:style>
  <w:style w:type="paragraph" w:customStyle="1" w:styleId="desc">
    <w:name w:val="desc"/>
    <w:basedOn w:val="Normale"/>
    <w:qFormat/>
    <w:pPr>
      <w:spacing w:before="280" w:after="280"/>
    </w:pPr>
    <w:rPr>
      <w:rFonts w:ascii="Times" w:eastAsia="Times New Roman" w:hAnsi="Times" w:cs="Times"/>
      <w:color w:val="00000A"/>
      <w:szCs w:val="20"/>
    </w:rPr>
  </w:style>
  <w:style w:type="paragraph" w:customStyle="1" w:styleId="details">
    <w:name w:val="details"/>
    <w:basedOn w:val="Normale"/>
    <w:qFormat/>
    <w:pPr>
      <w:spacing w:before="280" w:after="280"/>
    </w:pPr>
    <w:rPr>
      <w:rFonts w:ascii="Times" w:eastAsia="Times New Roman" w:hAnsi="Times" w:cs="Times"/>
      <w:color w:val="00000A"/>
      <w:szCs w:val="20"/>
    </w:rPr>
  </w:style>
  <w:style w:type="paragraph" w:styleId="Testofumetto">
    <w:name w:val="Balloon Text"/>
    <w:basedOn w:val="Normale"/>
    <w:qFormat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1"/>
    <w:qFormat/>
    <w:pPr>
      <w:widowControl/>
      <w:suppressAutoHyphens w:val="0"/>
      <w:spacing w:after="0"/>
    </w:pPr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Pidipagina">
    <w:name w:val="footer"/>
    <w:basedOn w:val="Normale"/>
    <w:pPr>
      <w:suppressLineNumbers/>
    </w:pPr>
  </w:style>
  <w:style w:type="paragraph" w:customStyle="1" w:styleId="Contenutocornice">
    <w:name w:val="Contenuto cornice"/>
    <w:basedOn w:val="Corpotesto"/>
    <w:qFormat/>
  </w:style>
  <w:style w:type="paragraph" w:customStyle="1" w:styleId="Testocommento2">
    <w:name w:val="Testo commento2"/>
    <w:basedOn w:val="Normale"/>
    <w:qFormat/>
    <w:rPr>
      <w:sz w:val="24"/>
    </w:r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Default">
    <w:name w:val="Default"/>
    <w:qFormat/>
    <w:pPr>
      <w:widowControl w:val="0"/>
      <w:suppressAutoHyphens/>
    </w:pPr>
    <w:rPr>
      <w:color w:val="000000"/>
      <w:sz w:val="24"/>
      <w:szCs w:val="24"/>
      <w:lang w:eastAsia="zh-CN"/>
    </w:rPr>
  </w:style>
  <w:style w:type="paragraph" w:customStyle="1" w:styleId="Sfondoacolori-Colore11">
    <w:name w:val="Sfondo a colori - Colore 11"/>
    <w:qFormat/>
    <w:pPr>
      <w:suppressAutoHyphens/>
    </w:pPr>
    <w:rPr>
      <w:rFonts w:eastAsia="ヒラギノ角ゴ Pro W3"/>
      <w:color w:val="000000"/>
      <w:szCs w:val="24"/>
      <w:lang w:eastAsia="zh-CN"/>
    </w:rPr>
  </w:style>
  <w:style w:type="paragraph" w:customStyle="1" w:styleId="EndNoteBibliography">
    <w:name w:val="EndNote Bibliography"/>
    <w:basedOn w:val="Normale"/>
    <w:qFormat/>
    <w:pPr>
      <w:suppressAutoHyphens w:val="0"/>
      <w:spacing w:after="160"/>
    </w:pPr>
    <w:rPr>
      <w:rFonts w:ascii="Melior-Bold" w:eastAsia="Calibri" w:hAnsi="Melior-Bold" w:cs="Melior-Bold"/>
      <w:color w:val="00000A"/>
      <w:sz w:val="24"/>
      <w:szCs w:val="22"/>
      <w:lang w:val="en-US" w:eastAsia="ja-JP"/>
    </w:rPr>
  </w:style>
  <w:style w:type="paragraph" w:customStyle="1" w:styleId="Elencomedio2-Colore21">
    <w:name w:val="Elenco medio 2 - Colore 21"/>
    <w:qFormat/>
    <w:pPr>
      <w:suppressAutoHyphens/>
    </w:pPr>
    <w:rPr>
      <w:rFonts w:eastAsia="ヒラギノ角ゴ Pro W3"/>
      <w:color w:val="000000"/>
      <w:szCs w:val="24"/>
      <w:lang w:eastAsia="zh-CN"/>
    </w:rPr>
  </w:style>
  <w:style w:type="paragraph" w:customStyle="1" w:styleId="FrameContents">
    <w:name w:val="Frame Contents"/>
    <w:basedOn w:val="Normale"/>
    <w:qFormat/>
  </w:style>
  <w:style w:type="paragraph" w:customStyle="1" w:styleId="Testocommento4">
    <w:name w:val="Testo commento4"/>
    <w:basedOn w:val="Normale"/>
    <w:qFormat/>
    <w:rPr>
      <w:sz w:val="24"/>
    </w:rPr>
  </w:style>
  <w:style w:type="paragraph" w:styleId="Testocommento">
    <w:name w:val="annotation text"/>
    <w:basedOn w:val="Normale"/>
    <w:link w:val="TestocommentoCarattere4"/>
    <w:uiPriority w:val="99"/>
    <w:semiHidden/>
    <w:unhideWhenUsed/>
    <w:qFormat/>
    <w:rsid w:val="002B3662"/>
    <w:rPr>
      <w:sz w:val="24"/>
    </w:rPr>
  </w:style>
  <w:style w:type="character" w:styleId="Collegamentoipertestuale">
    <w:name w:val="Hyperlink"/>
    <w:basedOn w:val="Carpredefinitoparagrafo"/>
    <w:uiPriority w:val="99"/>
    <w:unhideWhenUsed/>
    <w:rsid w:val="009F1474"/>
    <w:rPr>
      <w:color w:val="0563C1" w:themeColor="hyperlink"/>
      <w:u w:val="single"/>
    </w:rPr>
  </w:style>
  <w:style w:type="paragraph" w:styleId="Revisione">
    <w:name w:val="Revision"/>
    <w:hidden/>
    <w:uiPriority w:val="71"/>
    <w:semiHidden/>
    <w:rsid w:val="00864683"/>
    <w:rPr>
      <w:rFonts w:eastAsia="ヒラギノ角ゴ Pro W3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74E5A-8524-6843-BAC3-CC3933954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ROLE OF BRAIN MRI IN MITOCHONDRIAL NEUROGASTROINTESTINAL ENCEPHALOMYOPATHY</vt:lpstr>
    </vt:vector>
  </TitlesOfParts>
  <Company>UNIVR</Company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BRAIN MRI IN MITOCHONDRIAL NEUROGASTROINTESTINAL ENCEPHALOMYOPATHY</dc:title>
  <dc:creator>Dillon</dc:creator>
  <cp:lastModifiedBy>Claudia Piona</cp:lastModifiedBy>
  <cp:revision>119</cp:revision>
  <cp:lastPrinted>2020-03-20T11:25:00Z</cp:lastPrinted>
  <dcterms:created xsi:type="dcterms:W3CDTF">2021-09-03T12:29:00Z</dcterms:created>
  <dcterms:modified xsi:type="dcterms:W3CDTF">2022-07-06T20:4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